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BA6C5E" w14:textId="77777777" w:rsidR="006E59E1" w:rsidRDefault="006E59E1" w:rsidP="006E59E1">
      <w:pPr>
        <w:pStyle w:val="Heading1"/>
        <w:spacing w:line="360" w:lineRule="auto"/>
        <w:rPr>
          <w:rFonts w:ascii="Times New Roman" w:hAnsi="Times New Roman" w:cs="Times New Roman"/>
          <w:color w:val="auto"/>
          <w:sz w:val="26"/>
          <w:szCs w:val="26"/>
        </w:rPr>
      </w:pPr>
      <w:r w:rsidRPr="00A23F44">
        <w:rPr>
          <w:rFonts w:ascii="Times New Roman" w:hAnsi="Times New Roman" w:cs="Times New Roman"/>
          <w:color w:val="auto"/>
          <w:sz w:val="26"/>
          <w:szCs w:val="26"/>
        </w:rPr>
        <w:t xml:space="preserve">Modeling flexible behavior in </w:t>
      </w:r>
      <w:r>
        <w:rPr>
          <w:rFonts w:ascii="Times New Roman" w:hAnsi="Times New Roman" w:cs="Times New Roman"/>
          <w:color w:val="auto"/>
          <w:sz w:val="26"/>
          <w:szCs w:val="26"/>
        </w:rPr>
        <w:t>childhood to adulthood shows age-dependent learning mechanisms and less optimal learning in autism in each age group</w:t>
      </w:r>
    </w:p>
    <w:p w14:paraId="35B573D2" w14:textId="7C5F7CC7" w:rsidR="00EA137E" w:rsidRDefault="006E59E1" w:rsidP="00EA137E">
      <w:pPr>
        <w:pStyle w:val="Heading2"/>
        <w:spacing w:line="480" w:lineRule="auto"/>
        <w:rPr>
          <w:rFonts w:ascii="Times New Roman" w:hAnsi="Times New Roman" w:cs="Times New Roman"/>
          <w:color w:val="auto"/>
          <w:sz w:val="24"/>
          <w:szCs w:val="22"/>
        </w:rPr>
      </w:pPr>
      <w:r>
        <w:rPr>
          <w:rFonts w:ascii="Times New Roman" w:hAnsi="Times New Roman" w:cs="Times New Roman"/>
          <w:color w:val="auto"/>
          <w:sz w:val="24"/>
          <w:szCs w:val="22"/>
        </w:rPr>
        <w:t xml:space="preserve">S2 Text: </w:t>
      </w:r>
      <w:r w:rsidR="00EA137E">
        <w:rPr>
          <w:rFonts w:ascii="Times New Roman" w:hAnsi="Times New Roman" w:cs="Times New Roman"/>
          <w:color w:val="auto"/>
          <w:sz w:val="24"/>
          <w:szCs w:val="22"/>
        </w:rPr>
        <w:t xml:space="preserve">Additional IQ and subsample analyses </w:t>
      </w:r>
    </w:p>
    <w:p w14:paraId="7FEE9B85" w14:textId="77777777" w:rsidR="00B153A3" w:rsidRPr="00EA137E" w:rsidRDefault="00B153A3" w:rsidP="00EA137E"/>
    <w:p w14:paraId="28737866" w14:textId="561FAD31" w:rsidR="00B153A3" w:rsidRDefault="00EA137E" w:rsidP="00EA137E">
      <w:pPr>
        <w:spacing w:line="480" w:lineRule="auto"/>
      </w:pPr>
      <w:r w:rsidRPr="00F13DD2">
        <w:t>We exam</w:t>
      </w:r>
      <w:r w:rsidR="00363F89">
        <w:t xml:space="preserve">ined the influence of IQ on task behavioral </w:t>
      </w:r>
      <w:r w:rsidRPr="00F13DD2">
        <w:t>analyses reported in the main article</w:t>
      </w:r>
      <w:r w:rsidR="00B153A3">
        <w:t xml:space="preserve"> in two ways</w:t>
      </w:r>
      <w:r w:rsidR="00363F89">
        <w:t xml:space="preserve">: (1) using IQ as a confound </w:t>
      </w:r>
      <w:proofErr w:type="spellStart"/>
      <w:r w:rsidR="00363F89">
        <w:t>regressor</w:t>
      </w:r>
      <w:proofErr w:type="spellEnd"/>
      <w:r w:rsidR="00363F89">
        <w:t>, and (2) examining task behavior in an IQ-matched subsample. We also examined models runs using IQ as a covariate after z-transform (3).</w:t>
      </w:r>
    </w:p>
    <w:p w14:paraId="4ED94310" w14:textId="77777777" w:rsidR="00B153A3" w:rsidRPr="00F13DD2" w:rsidRDefault="00B153A3" w:rsidP="00B153A3">
      <w:pPr>
        <w:pStyle w:val="Heading2"/>
        <w:spacing w:line="480" w:lineRule="auto"/>
        <w:rPr>
          <w:rFonts w:ascii="Times New Roman" w:hAnsi="Times New Roman" w:cs="Times New Roman"/>
          <w:color w:val="auto"/>
          <w:sz w:val="22"/>
          <w:szCs w:val="22"/>
        </w:rPr>
      </w:pPr>
      <w:r>
        <w:rPr>
          <w:rFonts w:ascii="Times New Roman" w:hAnsi="Times New Roman" w:cs="Times New Roman"/>
          <w:color w:val="auto"/>
          <w:sz w:val="22"/>
          <w:szCs w:val="22"/>
        </w:rPr>
        <w:t xml:space="preserve">(1) </w:t>
      </w:r>
      <w:r w:rsidRPr="00F13DD2">
        <w:rPr>
          <w:rFonts w:ascii="Times New Roman" w:hAnsi="Times New Roman" w:cs="Times New Roman"/>
          <w:color w:val="auto"/>
          <w:sz w:val="22"/>
          <w:szCs w:val="22"/>
        </w:rPr>
        <w:t>Covariate analyses – using IQ residuals</w:t>
      </w:r>
    </w:p>
    <w:p w14:paraId="096D7E7A" w14:textId="277C603E" w:rsidR="00EA137E" w:rsidRPr="00F13DD2" w:rsidRDefault="00B153A3" w:rsidP="00EA137E">
      <w:pPr>
        <w:spacing w:line="480" w:lineRule="auto"/>
      </w:pPr>
      <w:r>
        <w:t>Firstly, t</w:t>
      </w:r>
      <w:r w:rsidR="00EA137E" w:rsidRPr="00F13DD2">
        <w:t>here is a notable literature suggesting that to try and ‘control for’ or ‘</w:t>
      </w:r>
      <w:proofErr w:type="spellStart"/>
      <w:r w:rsidR="00EA137E" w:rsidRPr="00F13DD2">
        <w:t>covary</w:t>
      </w:r>
      <w:proofErr w:type="spellEnd"/>
      <w:r w:rsidR="00EA137E" w:rsidRPr="00F13DD2">
        <w:t xml:space="preserve"> out’ IQ in this context would be incorrect since it is known that the groups (here, TD/ASD) differ on this measure </w:t>
      </w:r>
      <w:r w:rsidR="00EA137E" w:rsidRPr="00F13DD2">
        <w:fldChar w:fldCharType="begin"/>
      </w:r>
      <w:r w:rsidR="00EA137E" w:rsidRPr="00F13DD2">
        <w:instrText xml:space="preserve"> ADDIN EN.CITE &lt;EndNote&gt;&lt;Cite&gt;&lt;Author&gt;Field&lt;/Author&gt;&lt;Year&gt;2012&lt;/Year&gt;&lt;RecNum&gt;604&lt;/RecNum&gt;&lt;DisplayText&gt;(11, 12)&lt;/DisplayText&gt;&lt;record&gt;&lt;rec-number&gt;604&lt;/rec-number&gt;&lt;foreign-keys&gt;&lt;key app="EN" db-id="tt0r2fp0qz02vhe2wwcvete1x00rd0p5vvs5" timestamp="1554197455"&gt;604&lt;/key&gt;&lt;/foreign-keys&gt;&lt;ref-type name="Book"&gt;6&lt;/ref-type&gt;&lt;contributors&gt;&lt;authors&gt;&lt;author&gt;Field, A., Miles, J., &amp;amp; Field, Z.&lt;/author&gt;&lt;/authors&gt;&lt;/contributors&gt;&lt;titles&gt;&lt;title&gt;Discovering Statistics Using R&lt;/title&gt;&lt;/titles&gt;&lt;dates&gt;&lt;year&gt;2012&lt;/year&gt;&lt;/dates&gt;&lt;pub-location&gt;London&lt;/pub-location&gt;&lt;publisher&gt;SAGE Publications Ltd.&lt;/publisher&gt;&lt;urls&gt;&lt;/urls&gt;&lt;/record&gt;&lt;/Cite&gt;&lt;Cite&gt;&lt;Author&gt;Miller&lt;/Author&gt;&lt;Year&gt;2001&lt;/Year&gt;&lt;RecNum&gt;477&lt;/RecNum&gt;&lt;record&gt;&lt;rec-number&gt;477&lt;/rec-number&gt;&lt;foreign-keys&gt;&lt;key app="EN" db-id="tt0r2fp0qz02vhe2wwcvete1x00rd0p5vvs5" timestamp="1538316647"&gt;477&lt;/key&gt;&lt;key app="ENWeb" db-id=""&gt;0&lt;/key&gt;&lt;/foreign-keys&gt;&lt;ref-type name="Journal Article"&gt;17&lt;/ref-type&gt;&lt;contributors&gt;&lt;authors&gt;&lt;author&gt;Miller, G. A.; Chapman, J. P.&lt;/author&gt;&lt;/authors&gt;&lt;/contributors&gt;&lt;titles&gt;&lt;title&gt;Misunderstanding Analysis of Covariance&lt;/title&gt;&lt;secondary-title&gt;Journal of Abnormal Psychology&lt;/secondary-title&gt;&lt;/titles&gt;&lt;periodical&gt;&lt;full-title&gt;Journal of Abnormal Psychology&lt;/full-title&gt;&lt;/periodical&gt;&lt;pages&gt;40-68&lt;/pages&gt;&lt;volume&gt;110&lt;/volume&gt;&lt;number&gt;1&lt;/number&gt;&lt;dates&gt;&lt;year&gt;2001&lt;/year&gt;&lt;/dates&gt;&lt;urls&gt;&lt;/urls&gt;&lt;/record&gt;&lt;/Cite&gt;&lt;/EndNote&gt;</w:instrText>
      </w:r>
      <w:r w:rsidR="00EA137E" w:rsidRPr="00F13DD2">
        <w:fldChar w:fldCharType="separate"/>
      </w:r>
      <w:r w:rsidR="00EA137E" w:rsidRPr="00F13DD2">
        <w:rPr>
          <w:noProof/>
        </w:rPr>
        <w:t>(11, 12)</w:t>
      </w:r>
      <w:r w:rsidR="00EA137E" w:rsidRPr="00F13DD2">
        <w:fldChar w:fldCharType="end"/>
      </w:r>
      <w:r w:rsidR="00EA137E" w:rsidRPr="00F13DD2">
        <w:t xml:space="preserve">. Particularly, perhaps, given that IQ is inextricably related to learning. We therefore repeated the linear mixed-effects models and Welch’s </w:t>
      </w:r>
      <w:r w:rsidR="00EA137E" w:rsidRPr="00F13DD2">
        <w:rPr>
          <w:i/>
        </w:rPr>
        <w:t>t</w:t>
      </w:r>
      <w:r w:rsidR="00EA137E" w:rsidRPr="00F13DD2">
        <w:t>-tests with the residuals of each dependent variable (i.e. all individual task performance measures and model parameters) and IQ regressions.</w:t>
      </w:r>
    </w:p>
    <w:p w14:paraId="4899C7CA" w14:textId="77777777" w:rsidR="00EA137E" w:rsidRPr="00F13DD2" w:rsidRDefault="00EA137E" w:rsidP="00EA137E">
      <w:pPr>
        <w:spacing w:line="480" w:lineRule="auto"/>
        <w:rPr>
          <w:i/>
        </w:rPr>
      </w:pPr>
    </w:p>
    <w:p w14:paraId="4E92766F" w14:textId="77777777" w:rsidR="00EA137E" w:rsidRPr="00F13DD2" w:rsidRDefault="00EA137E" w:rsidP="00EA137E">
      <w:pPr>
        <w:spacing w:line="480" w:lineRule="auto"/>
      </w:pPr>
      <w:r w:rsidRPr="00F13DD2">
        <w:t>Given the correlations between IQ and task performance measures (</w:t>
      </w:r>
      <w:r w:rsidRPr="00F13DD2">
        <w:rPr>
          <w:i/>
        </w:rPr>
        <w:t>r</w:t>
      </w:r>
      <w:r w:rsidRPr="00F13DD2">
        <w:t xml:space="preserve">’s ranging </w:t>
      </w:r>
      <w:r w:rsidRPr="007367C0">
        <w:t>−</w:t>
      </w:r>
      <w:r w:rsidRPr="00F13DD2">
        <w:t xml:space="preserve">0.17 to 0.31), it is unlikely </w:t>
      </w:r>
      <w:proofErr w:type="gramStart"/>
      <w:r w:rsidRPr="00F13DD2">
        <w:t>that the effects in the main text (and interaction for win-staying) can be accounted for by IQ</w:t>
      </w:r>
      <w:proofErr w:type="gramEnd"/>
      <w:r w:rsidRPr="00F13DD2">
        <w:t>. Nonetheless, we ran three simple regressions between each task performance measure and IQ and carried the residual from each one forward to the mixed-effects model. As per the results in the main text we observed the following: (1) a significant main effect of diagnosis on perseverative errors (</w:t>
      </w:r>
      <w:r w:rsidRPr="00F13DD2">
        <w:rPr>
          <w:i/>
        </w:rPr>
        <w:t>F</w:t>
      </w:r>
      <w:r w:rsidRPr="00F13DD2">
        <w:rPr>
          <w:i/>
          <w:vertAlign w:val="subscript"/>
        </w:rPr>
        <w:t>1</w:t>
      </w:r>
      <w:proofErr w:type="gramStart"/>
      <w:r w:rsidRPr="00F13DD2">
        <w:rPr>
          <w:i/>
          <w:vertAlign w:val="subscript"/>
        </w:rPr>
        <w:t>,565.58</w:t>
      </w:r>
      <w:proofErr w:type="gramEnd"/>
      <w:r w:rsidRPr="00F13DD2">
        <w:t xml:space="preserve"> = 4.19,</w:t>
      </w:r>
      <w:r w:rsidRPr="00F13DD2">
        <w:rPr>
          <w:i/>
        </w:rPr>
        <w:t xml:space="preserve"> p</w:t>
      </w:r>
      <w:r w:rsidRPr="00F13DD2">
        <w:t xml:space="preserve"> = 0.041); (2) significant main effects of both diagnosis and age group on win-staying (diagnosis: </w:t>
      </w:r>
      <w:r w:rsidRPr="00F13DD2">
        <w:rPr>
          <w:i/>
        </w:rPr>
        <w:t>F</w:t>
      </w:r>
      <w:r w:rsidRPr="00F13DD2">
        <w:rPr>
          <w:i/>
          <w:vertAlign w:val="subscript"/>
        </w:rPr>
        <w:t>1,562.90</w:t>
      </w:r>
      <w:r w:rsidRPr="00F13DD2">
        <w:t xml:space="preserve"> = 5.18, </w:t>
      </w:r>
      <w:r w:rsidRPr="00F13DD2">
        <w:rPr>
          <w:i/>
        </w:rPr>
        <w:t>p</w:t>
      </w:r>
      <w:r w:rsidRPr="00F13DD2">
        <w:t xml:space="preserve"> = 0.023); age group: </w:t>
      </w:r>
      <w:r w:rsidRPr="00F13DD2">
        <w:rPr>
          <w:i/>
        </w:rPr>
        <w:t>F</w:t>
      </w:r>
      <w:r w:rsidRPr="00F13DD2">
        <w:rPr>
          <w:i/>
          <w:vertAlign w:val="subscript"/>
        </w:rPr>
        <w:t>1,536.19</w:t>
      </w:r>
      <w:r w:rsidRPr="00F13DD2">
        <w:rPr>
          <w:vertAlign w:val="subscript"/>
        </w:rPr>
        <w:t xml:space="preserve"> </w:t>
      </w:r>
      <w:r w:rsidRPr="00F13DD2">
        <w:t xml:space="preserve">= 34.95, </w:t>
      </w:r>
      <w:r w:rsidRPr="00F13DD2">
        <w:rPr>
          <w:i/>
        </w:rPr>
        <w:t>p</w:t>
      </w:r>
      <w:r w:rsidRPr="00F13DD2">
        <w:t xml:space="preserve"> = 5.4</w:t>
      </w:r>
      <w:r w:rsidRPr="00F50526">
        <w:t>×10</w:t>
      </w:r>
      <w:r w:rsidRPr="00403425">
        <w:rPr>
          <w:vertAlign w:val="superscript"/>
        </w:rPr>
        <w:t>−15</w:t>
      </w:r>
      <w:r w:rsidRPr="00F13DD2">
        <w:t xml:space="preserve">); (4) a significant diagnosis </w:t>
      </w:r>
      <w:r w:rsidRPr="00634B57">
        <w:t>×</w:t>
      </w:r>
      <w:r w:rsidRPr="00F13DD2">
        <w:t xml:space="preserve"> age group interaction (</w:t>
      </w:r>
      <w:r w:rsidRPr="00F13DD2">
        <w:rPr>
          <w:i/>
        </w:rPr>
        <w:t>F</w:t>
      </w:r>
      <w:r w:rsidRPr="00F13DD2">
        <w:rPr>
          <w:i/>
          <w:vertAlign w:val="subscript"/>
        </w:rPr>
        <w:t>1,561.65</w:t>
      </w:r>
      <w:r w:rsidRPr="00F13DD2">
        <w:t xml:space="preserve"> = 3.32, </w:t>
      </w:r>
      <w:r w:rsidRPr="00F13DD2">
        <w:rPr>
          <w:i/>
        </w:rPr>
        <w:t>p</w:t>
      </w:r>
      <w:r w:rsidRPr="00F13DD2">
        <w:t xml:space="preserve"> = .037) and (5) significant main effects of both diagnosis and age group on lose-shifting (diagnosis: </w:t>
      </w:r>
      <w:r w:rsidRPr="00F13DD2">
        <w:rPr>
          <w:i/>
        </w:rPr>
        <w:t>F</w:t>
      </w:r>
      <w:r w:rsidRPr="00F13DD2">
        <w:rPr>
          <w:i/>
          <w:vertAlign w:val="subscript"/>
        </w:rPr>
        <w:t>1,570</w:t>
      </w:r>
      <w:r w:rsidRPr="00F13DD2">
        <w:t xml:space="preserve"> = 7.73, </w:t>
      </w:r>
      <w:r w:rsidRPr="00F13DD2">
        <w:rPr>
          <w:i/>
        </w:rPr>
        <w:t>p</w:t>
      </w:r>
      <w:r w:rsidRPr="00F13DD2">
        <w:t xml:space="preserve"> = .017; age group: </w:t>
      </w:r>
      <w:r w:rsidRPr="00F13DD2">
        <w:rPr>
          <w:i/>
        </w:rPr>
        <w:t>F</w:t>
      </w:r>
      <w:r w:rsidRPr="00F13DD2">
        <w:rPr>
          <w:i/>
          <w:vertAlign w:val="subscript"/>
        </w:rPr>
        <w:t>1,570</w:t>
      </w:r>
      <w:r w:rsidRPr="00F13DD2">
        <w:t xml:space="preserve"> = 22.40, </w:t>
      </w:r>
      <w:r w:rsidRPr="00F13DD2">
        <w:rPr>
          <w:i/>
        </w:rPr>
        <w:t>p</w:t>
      </w:r>
      <w:r w:rsidRPr="00F13DD2">
        <w:t xml:space="preserve"> = </w:t>
      </w:r>
      <w:r w:rsidRPr="00F13DD2">
        <w:lastRenderedPageBreak/>
        <w:t>5.6</w:t>
      </w:r>
      <w:r w:rsidRPr="00F50526">
        <w:t>×10</w:t>
      </w:r>
      <w:r w:rsidRPr="007367C0">
        <w:rPr>
          <w:vertAlign w:val="superscript"/>
        </w:rPr>
        <w:t>−</w:t>
      </w:r>
      <w:r>
        <w:rPr>
          <w:vertAlign w:val="superscript"/>
        </w:rPr>
        <w:t>10</w:t>
      </w:r>
      <w:r w:rsidRPr="00F13DD2">
        <w:t>). Again, the only significant between-diagnosis post-hoc pairwise contrast was in the adolescents (</w:t>
      </w:r>
      <w:r w:rsidRPr="00F13DD2">
        <w:rPr>
          <w:i/>
        </w:rPr>
        <w:t>p</w:t>
      </w:r>
      <w:r w:rsidRPr="00F13DD2">
        <w:t xml:space="preserve"> = .0079). </w:t>
      </w:r>
    </w:p>
    <w:p w14:paraId="63D6694C" w14:textId="77777777" w:rsidR="00EA137E" w:rsidRDefault="00EA137E" w:rsidP="00EA137E">
      <w:pPr>
        <w:spacing w:line="480" w:lineRule="auto"/>
        <w:rPr>
          <w:b/>
        </w:rPr>
      </w:pPr>
    </w:p>
    <w:p w14:paraId="339274CF" w14:textId="5AD6E2BA" w:rsidR="00EA137E" w:rsidRPr="00252A53" w:rsidRDefault="004E345C" w:rsidP="00EA137E">
      <w:pPr>
        <w:spacing w:line="480" w:lineRule="auto"/>
        <w:rPr>
          <w:b/>
        </w:rPr>
      </w:pPr>
      <w:r>
        <w:rPr>
          <w:b/>
        </w:rPr>
        <w:t xml:space="preserve">(2) </w:t>
      </w:r>
      <w:r w:rsidR="00EA137E" w:rsidRPr="00252A53">
        <w:rPr>
          <w:b/>
        </w:rPr>
        <w:t>IQ-matched subsample</w:t>
      </w:r>
    </w:p>
    <w:p w14:paraId="00BE9DD3" w14:textId="1A926FE7" w:rsidR="00B153A3" w:rsidRDefault="00EA137E" w:rsidP="00EA137E">
      <w:pPr>
        <w:spacing w:line="480" w:lineRule="auto"/>
      </w:pPr>
      <w:r w:rsidRPr="00252A53">
        <w:t xml:space="preserve">In addition to the above analyses examining IQ as a confound </w:t>
      </w:r>
      <w:proofErr w:type="spellStart"/>
      <w:r w:rsidRPr="00252A53">
        <w:t>regressor</w:t>
      </w:r>
      <w:proofErr w:type="spellEnd"/>
      <w:r w:rsidRPr="00252A53">
        <w:t xml:space="preserve">, we conducted further </w:t>
      </w:r>
      <w:r w:rsidR="00252A53" w:rsidRPr="00252A53">
        <w:t xml:space="preserve">post-hoc </w:t>
      </w:r>
      <w:r w:rsidRPr="00252A53">
        <w:t xml:space="preserve">analyses with an IQ-matched subsample. </w:t>
      </w:r>
      <w:r w:rsidR="00B153A3">
        <w:t>Here, w</w:t>
      </w:r>
      <w:r w:rsidR="00252A53">
        <w:t>e used the “exact matching” method (‘</w:t>
      </w:r>
      <w:proofErr w:type="spellStart"/>
      <w:r w:rsidR="00252A53">
        <w:t>MatchIt</w:t>
      </w:r>
      <w:proofErr w:type="spellEnd"/>
      <w:r w:rsidR="00252A53">
        <w:t>’ package), taking individuals from within an IQ range of 90-130 matching both the mean and variance. Table S</w:t>
      </w:r>
      <w:r w:rsidR="00961D08">
        <w:t>3</w:t>
      </w:r>
      <w:r w:rsidR="00252A53">
        <w:t xml:space="preserve"> presents IQ mean, standard deviation and range of the full sample and </w:t>
      </w:r>
      <w:r w:rsidR="007C283D">
        <w:t>IQ-</w:t>
      </w:r>
      <w:r w:rsidR="00252A53">
        <w:t>matched subsample, spli</w:t>
      </w:r>
      <w:r w:rsidR="00B0051C">
        <w:t>t by dia</w:t>
      </w:r>
      <w:r w:rsidR="00B212BC">
        <w:t xml:space="preserve">gnostic group, overall and within </w:t>
      </w:r>
      <w:r w:rsidR="00B0051C">
        <w:t>each age group.</w:t>
      </w:r>
      <w:r w:rsidR="002A7FFA">
        <w:t xml:space="preserve"> Figure S3 presents within-age group between-diagnostic group comparisons on all four task behavioral measures (Figure S3</w:t>
      </w:r>
      <w:r w:rsidR="004E345C">
        <w:t>E-H</w:t>
      </w:r>
      <w:r w:rsidR="002A7FFA">
        <w:t>; analyses discussed below), with results from the full sample analyses presented above (Figure S3A</w:t>
      </w:r>
      <w:r w:rsidR="004E345C">
        <w:t>-D</w:t>
      </w:r>
      <w:r w:rsidR="002A7FFA">
        <w:t>) for reference. The pattern of results is largely unchanged.</w:t>
      </w:r>
    </w:p>
    <w:p w14:paraId="25CDF7B8" w14:textId="2A6F2166" w:rsidR="00EA137E" w:rsidRPr="00B153A3" w:rsidRDefault="00EA137E" w:rsidP="00EA137E">
      <w:pPr>
        <w:spacing w:line="480" w:lineRule="auto"/>
      </w:pPr>
      <w:r w:rsidRPr="00252A53">
        <w:t xml:space="preserve">Task </w:t>
      </w:r>
      <w:r w:rsidR="00B153A3" w:rsidRPr="00252A53">
        <w:t>behavioral</w:t>
      </w:r>
      <w:r w:rsidRPr="00252A53">
        <w:t xml:space="preserve"> analyses were then re-run using the IQ-matched subsample.</w:t>
      </w:r>
      <w:r w:rsidR="00B153A3">
        <w:t xml:space="preserve"> As shown in Table S</w:t>
      </w:r>
      <w:r w:rsidR="00961D08">
        <w:t>3</w:t>
      </w:r>
      <w:r w:rsidR="00B153A3">
        <w:t>, d</w:t>
      </w:r>
      <w:r w:rsidRPr="00252A53">
        <w:t xml:space="preserve">iagnostic groups did not differ on sex, age or IQ, either overall </w:t>
      </w:r>
      <w:r w:rsidR="00B153A3">
        <w:t>or within each age group (</w:t>
      </w:r>
      <w:proofErr w:type="spellStart"/>
      <w:r w:rsidR="00B153A3" w:rsidRPr="00B153A3">
        <w:rPr>
          <w:i/>
        </w:rPr>
        <w:t>p</w:t>
      </w:r>
      <w:r w:rsidR="00B153A3">
        <w:t>s</w:t>
      </w:r>
      <w:proofErr w:type="spellEnd"/>
      <w:r w:rsidR="00B153A3">
        <w:t>&gt;.2</w:t>
      </w:r>
      <w:r w:rsidRPr="00252A53">
        <w:t xml:space="preserve">). A repeated-measures analysis of accuracy showed significant main effects of phase </w:t>
      </w:r>
      <w:r w:rsidRPr="00252A53">
        <w:rPr>
          <w:color w:val="000000"/>
        </w:rPr>
        <w:t>(</w:t>
      </w:r>
      <w:proofErr w:type="gramStart"/>
      <w:r w:rsidRPr="00252A53">
        <w:rPr>
          <w:i/>
          <w:iCs/>
          <w:color w:val="000000"/>
        </w:rPr>
        <w:t>F</w:t>
      </w:r>
      <w:r w:rsidRPr="00252A53">
        <w:rPr>
          <w:iCs/>
          <w:color w:val="000000"/>
          <w:vertAlign w:val="subscript"/>
        </w:rPr>
        <w:t>(</w:t>
      </w:r>
      <w:proofErr w:type="gramEnd"/>
      <w:r w:rsidR="00B153A3">
        <w:rPr>
          <w:iCs/>
          <w:color w:val="000000"/>
          <w:position w:val="-3"/>
          <w:vertAlign w:val="subscript"/>
        </w:rPr>
        <w:t>1,359</w:t>
      </w:r>
      <w:r w:rsidRPr="00252A53">
        <w:rPr>
          <w:iCs/>
          <w:color w:val="000000"/>
          <w:position w:val="-3"/>
          <w:vertAlign w:val="subscript"/>
        </w:rPr>
        <w:t>)</w:t>
      </w:r>
      <w:r w:rsidR="00B153A3">
        <w:rPr>
          <w:color w:val="000000"/>
        </w:rPr>
        <w:t>=199.99</w:t>
      </w:r>
      <w:r w:rsidRPr="00252A53">
        <w:rPr>
          <w:color w:val="000000"/>
        </w:rPr>
        <w:t xml:space="preserve">, </w:t>
      </w:r>
      <w:r w:rsidRPr="00252A53">
        <w:rPr>
          <w:i/>
          <w:iCs/>
          <w:color w:val="000000"/>
        </w:rPr>
        <w:t>p</w:t>
      </w:r>
      <w:r w:rsidRPr="00252A53">
        <w:rPr>
          <w:color w:val="000000"/>
        </w:rPr>
        <w:t>&lt;2.2</w:t>
      </w:r>
      <w:r w:rsidRPr="00252A53">
        <w:t>×10</w:t>
      </w:r>
      <w:r w:rsidRPr="00252A53">
        <w:rPr>
          <w:vertAlign w:val="superscript"/>
        </w:rPr>
        <w:t>−16</w:t>
      </w:r>
      <w:r w:rsidRPr="00252A53">
        <w:rPr>
          <w:color w:val="000000"/>
        </w:rPr>
        <w:t>), diagnosis (</w:t>
      </w:r>
      <w:r w:rsidRPr="00252A53">
        <w:rPr>
          <w:i/>
          <w:iCs/>
          <w:color w:val="000000"/>
        </w:rPr>
        <w:t>F</w:t>
      </w:r>
      <w:r w:rsidRPr="00252A53">
        <w:rPr>
          <w:iCs/>
          <w:color w:val="000000"/>
          <w:vertAlign w:val="subscript"/>
        </w:rPr>
        <w:t>(</w:t>
      </w:r>
      <w:r w:rsidR="00B153A3">
        <w:rPr>
          <w:iCs/>
          <w:color w:val="000000"/>
          <w:position w:val="-3"/>
          <w:vertAlign w:val="subscript"/>
        </w:rPr>
        <w:t>1,359</w:t>
      </w:r>
      <w:r w:rsidRPr="00252A53">
        <w:rPr>
          <w:iCs/>
          <w:color w:val="000000"/>
          <w:position w:val="-3"/>
          <w:vertAlign w:val="subscript"/>
        </w:rPr>
        <w:t>)</w:t>
      </w:r>
      <w:r w:rsidR="00B153A3">
        <w:rPr>
          <w:color w:val="000000"/>
        </w:rPr>
        <w:t>=12.40</w:t>
      </w:r>
      <w:r w:rsidRPr="00252A53">
        <w:rPr>
          <w:color w:val="000000"/>
        </w:rPr>
        <w:t xml:space="preserve">, </w:t>
      </w:r>
      <w:r w:rsidRPr="00252A53">
        <w:rPr>
          <w:i/>
          <w:iCs/>
          <w:color w:val="000000"/>
        </w:rPr>
        <w:t>p</w:t>
      </w:r>
      <w:r w:rsidRPr="00252A53">
        <w:rPr>
          <w:color w:val="000000"/>
        </w:rPr>
        <w:t>=.000</w:t>
      </w:r>
      <w:r w:rsidR="00B153A3">
        <w:rPr>
          <w:color w:val="000000"/>
        </w:rPr>
        <w:t>5</w:t>
      </w:r>
      <w:r w:rsidRPr="00252A53">
        <w:rPr>
          <w:color w:val="000000"/>
        </w:rPr>
        <w:t>) and age group (</w:t>
      </w:r>
      <w:r w:rsidRPr="00252A53">
        <w:rPr>
          <w:i/>
          <w:iCs/>
          <w:color w:val="000000"/>
        </w:rPr>
        <w:t>F</w:t>
      </w:r>
      <w:r w:rsidRPr="00252A53">
        <w:rPr>
          <w:iCs/>
          <w:color w:val="000000"/>
          <w:vertAlign w:val="subscript"/>
        </w:rPr>
        <w:t>(</w:t>
      </w:r>
      <w:r w:rsidR="00B153A3">
        <w:rPr>
          <w:iCs/>
          <w:color w:val="000000"/>
          <w:position w:val="-3"/>
          <w:vertAlign w:val="subscript"/>
        </w:rPr>
        <w:t>2,359</w:t>
      </w:r>
      <w:r w:rsidRPr="00252A53">
        <w:rPr>
          <w:iCs/>
          <w:color w:val="000000"/>
          <w:position w:val="-3"/>
          <w:vertAlign w:val="subscript"/>
        </w:rPr>
        <w:t>)</w:t>
      </w:r>
      <w:r w:rsidRPr="00252A53">
        <w:rPr>
          <w:color w:val="000000"/>
        </w:rPr>
        <w:t>=</w:t>
      </w:r>
      <w:r w:rsidR="00B153A3">
        <w:rPr>
          <w:color w:val="000000"/>
        </w:rPr>
        <w:t>21.53</w:t>
      </w:r>
      <w:r w:rsidRPr="00252A53">
        <w:rPr>
          <w:color w:val="000000"/>
        </w:rPr>
        <w:t xml:space="preserve">, </w:t>
      </w:r>
      <w:r w:rsidRPr="00252A53">
        <w:rPr>
          <w:i/>
          <w:iCs/>
          <w:color w:val="000000"/>
        </w:rPr>
        <w:t>p</w:t>
      </w:r>
      <w:r w:rsidRPr="00252A53">
        <w:rPr>
          <w:color w:val="000000"/>
        </w:rPr>
        <w:t>=1.06</w:t>
      </w:r>
      <w:r w:rsidRPr="00252A53">
        <w:t>×10</w:t>
      </w:r>
      <w:r w:rsidRPr="00252A53">
        <w:rPr>
          <w:vertAlign w:val="superscript"/>
        </w:rPr>
        <w:t>−8</w:t>
      </w:r>
      <w:r w:rsidRPr="00252A53">
        <w:rPr>
          <w:color w:val="000000"/>
        </w:rPr>
        <w:t xml:space="preserve">), but no significant interactions (all </w:t>
      </w:r>
      <w:proofErr w:type="spellStart"/>
      <w:r w:rsidRPr="00252A53">
        <w:rPr>
          <w:i/>
          <w:iCs/>
          <w:color w:val="000000"/>
        </w:rPr>
        <w:t>p</w:t>
      </w:r>
      <w:r w:rsidRPr="00252A53">
        <w:rPr>
          <w:color w:val="000000"/>
        </w:rPr>
        <w:t>s</w:t>
      </w:r>
      <w:proofErr w:type="spellEnd"/>
      <w:r w:rsidRPr="00252A53">
        <w:rPr>
          <w:color w:val="000000"/>
        </w:rPr>
        <w:t>&gt;.3)</w:t>
      </w:r>
      <w:r w:rsidR="00B153A3">
        <w:rPr>
          <w:color w:val="000000"/>
        </w:rPr>
        <w:t>, as in the full sample</w:t>
      </w:r>
      <w:r w:rsidRPr="00252A53">
        <w:rPr>
          <w:color w:val="000000"/>
        </w:rPr>
        <w:t xml:space="preserve">. Post-hoc analyses </w:t>
      </w:r>
      <w:r w:rsidR="00B153A3">
        <w:rPr>
          <w:color w:val="000000"/>
        </w:rPr>
        <w:t>confirmed the same pattern as in the full sample analyses –</w:t>
      </w:r>
      <w:r w:rsidRPr="00252A53">
        <w:rPr>
          <w:color w:val="000000"/>
        </w:rPr>
        <w:t xml:space="preserve"> accuracy was on average significantly higher: (</w:t>
      </w:r>
      <w:proofErr w:type="spellStart"/>
      <w:r w:rsidRPr="00252A53">
        <w:rPr>
          <w:color w:val="000000"/>
        </w:rPr>
        <w:t>i</w:t>
      </w:r>
      <w:proofErr w:type="spellEnd"/>
      <w:r w:rsidRPr="00252A53">
        <w:rPr>
          <w:color w:val="000000"/>
        </w:rPr>
        <w:t xml:space="preserve">) in the acquisition phase than the reversal phase </w:t>
      </w:r>
      <w:r w:rsidR="00B153A3">
        <w:rPr>
          <w:color w:val="000000"/>
        </w:rPr>
        <w:t>(</w:t>
      </w:r>
      <w:proofErr w:type="spellStart"/>
      <w:r w:rsidR="00B153A3" w:rsidRPr="00B153A3">
        <w:rPr>
          <w:i/>
          <w:color w:val="000000"/>
        </w:rPr>
        <w:t>M</w:t>
      </w:r>
      <w:r w:rsidR="00B153A3" w:rsidRPr="00B153A3">
        <w:rPr>
          <w:color w:val="000000"/>
          <w:vertAlign w:val="subscript"/>
        </w:rPr>
        <w:t>acq</w:t>
      </w:r>
      <w:proofErr w:type="spellEnd"/>
      <w:r w:rsidR="00B153A3">
        <w:rPr>
          <w:color w:val="000000"/>
        </w:rPr>
        <w:t xml:space="preserve">=0.79, </w:t>
      </w:r>
      <w:proofErr w:type="spellStart"/>
      <w:r w:rsidR="00B153A3" w:rsidRPr="00B153A3">
        <w:rPr>
          <w:i/>
          <w:color w:val="000000"/>
        </w:rPr>
        <w:t>SD</w:t>
      </w:r>
      <w:r w:rsidR="00B153A3" w:rsidRPr="00B153A3">
        <w:rPr>
          <w:color w:val="000000"/>
          <w:vertAlign w:val="subscript"/>
        </w:rPr>
        <w:t>acq</w:t>
      </w:r>
      <w:proofErr w:type="spellEnd"/>
      <w:r w:rsidR="00B153A3">
        <w:rPr>
          <w:color w:val="000000"/>
        </w:rPr>
        <w:t xml:space="preserve">=0.15, </w:t>
      </w:r>
      <w:proofErr w:type="spellStart"/>
      <w:r w:rsidR="00B153A3" w:rsidRPr="00B153A3">
        <w:rPr>
          <w:i/>
          <w:color w:val="000000"/>
        </w:rPr>
        <w:t>M</w:t>
      </w:r>
      <w:r w:rsidR="00B153A3" w:rsidRPr="00B153A3">
        <w:rPr>
          <w:color w:val="000000"/>
          <w:vertAlign w:val="subscript"/>
        </w:rPr>
        <w:t>rev</w:t>
      </w:r>
      <w:proofErr w:type="spellEnd"/>
      <w:r w:rsidR="00B153A3">
        <w:rPr>
          <w:color w:val="000000"/>
        </w:rPr>
        <w:t xml:space="preserve">=0.66, </w:t>
      </w:r>
      <w:proofErr w:type="spellStart"/>
      <w:r w:rsidR="00B153A3" w:rsidRPr="00B153A3">
        <w:rPr>
          <w:i/>
          <w:color w:val="000000"/>
        </w:rPr>
        <w:t>SD</w:t>
      </w:r>
      <w:r w:rsidR="00B153A3" w:rsidRPr="00B153A3">
        <w:rPr>
          <w:color w:val="000000"/>
          <w:vertAlign w:val="subscript"/>
        </w:rPr>
        <w:t>rev</w:t>
      </w:r>
      <w:proofErr w:type="spellEnd"/>
      <w:r w:rsidR="00B153A3" w:rsidRPr="00B153A3">
        <w:rPr>
          <w:color w:val="000000"/>
        </w:rPr>
        <w:t>=</w:t>
      </w:r>
      <w:r w:rsidR="00B153A3">
        <w:rPr>
          <w:color w:val="000000"/>
        </w:rPr>
        <w:t>0.19</w:t>
      </w:r>
      <w:r w:rsidRPr="00252A53">
        <w:rPr>
          <w:color w:val="000000"/>
        </w:rPr>
        <w:t>), (ii) in TD individuals compared to ASD individuals (</w:t>
      </w:r>
      <w:r w:rsidR="00B153A3" w:rsidRPr="00B153A3">
        <w:rPr>
          <w:i/>
          <w:color w:val="000000"/>
        </w:rPr>
        <w:t>M</w:t>
      </w:r>
      <w:r w:rsidR="00B153A3">
        <w:rPr>
          <w:color w:val="000000"/>
          <w:vertAlign w:val="subscript"/>
        </w:rPr>
        <w:t>TD</w:t>
      </w:r>
      <w:r w:rsidR="00B153A3">
        <w:rPr>
          <w:color w:val="000000"/>
        </w:rPr>
        <w:t xml:space="preserve">=0.75, </w:t>
      </w:r>
      <w:r w:rsidR="00B153A3" w:rsidRPr="00B153A3">
        <w:rPr>
          <w:i/>
          <w:color w:val="000000"/>
        </w:rPr>
        <w:t>SD</w:t>
      </w:r>
      <w:r w:rsidR="00B153A3">
        <w:rPr>
          <w:color w:val="000000"/>
          <w:vertAlign w:val="subscript"/>
        </w:rPr>
        <w:t>TD</w:t>
      </w:r>
      <w:r w:rsidR="00B153A3">
        <w:rPr>
          <w:color w:val="000000"/>
        </w:rPr>
        <w:t xml:space="preserve">=0.17, </w:t>
      </w:r>
      <w:r w:rsidR="00B153A3" w:rsidRPr="00B153A3">
        <w:rPr>
          <w:i/>
          <w:color w:val="000000"/>
        </w:rPr>
        <w:t>M</w:t>
      </w:r>
      <w:r w:rsidR="00B153A3">
        <w:rPr>
          <w:color w:val="000000"/>
          <w:vertAlign w:val="subscript"/>
        </w:rPr>
        <w:t>ASD</w:t>
      </w:r>
      <w:r w:rsidR="00B153A3">
        <w:rPr>
          <w:color w:val="000000"/>
        </w:rPr>
        <w:t xml:space="preserve">=0.69, </w:t>
      </w:r>
      <w:r w:rsidR="00B153A3" w:rsidRPr="00B153A3">
        <w:rPr>
          <w:i/>
          <w:color w:val="000000"/>
        </w:rPr>
        <w:t>SD</w:t>
      </w:r>
      <w:r w:rsidR="00B153A3">
        <w:rPr>
          <w:color w:val="000000"/>
          <w:vertAlign w:val="subscript"/>
        </w:rPr>
        <w:t>ASD</w:t>
      </w:r>
      <w:r w:rsidR="00B153A3" w:rsidRPr="00B153A3">
        <w:rPr>
          <w:color w:val="000000"/>
        </w:rPr>
        <w:t>=</w:t>
      </w:r>
      <w:r w:rsidR="00B153A3">
        <w:rPr>
          <w:color w:val="000000"/>
        </w:rPr>
        <w:t>0.18</w:t>
      </w:r>
      <w:r w:rsidRPr="00252A53">
        <w:rPr>
          <w:color w:val="000000"/>
        </w:rPr>
        <w:t xml:space="preserve">) and (iii) in older age groups compared to younger age groups (Adults-Adolescents, </w:t>
      </w:r>
      <w:r w:rsidRPr="00252A53">
        <w:rPr>
          <w:i/>
          <w:color w:val="000000"/>
        </w:rPr>
        <w:t>p</w:t>
      </w:r>
      <w:r w:rsidRPr="00252A53">
        <w:rPr>
          <w:color w:val="000000"/>
        </w:rPr>
        <w:t>=</w:t>
      </w:r>
      <w:proofErr w:type="gramStart"/>
      <w:r w:rsidRPr="00252A53">
        <w:rPr>
          <w:color w:val="000000"/>
        </w:rPr>
        <w:t>.0</w:t>
      </w:r>
      <w:r w:rsidR="00B153A3">
        <w:rPr>
          <w:color w:val="000000"/>
        </w:rPr>
        <w:t>15</w:t>
      </w:r>
      <w:proofErr w:type="gramEnd"/>
      <w:r w:rsidRPr="00252A53">
        <w:rPr>
          <w:color w:val="000000"/>
        </w:rPr>
        <w:t xml:space="preserve">, </w:t>
      </w:r>
      <w:r w:rsidR="00B153A3">
        <w:rPr>
          <w:i/>
          <w:iCs/>
          <w:color w:val="000000"/>
        </w:rPr>
        <w:t>0</w:t>
      </w:r>
      <w:r w:rsidRPr="00252A53">
        <w:rPr>
          <w:color w:val="000000"/>
        </w:rPr>
        <w:t xml:space="preserve">; Adults-Children, </w:t>
      </w:r>
      <w:r w:rsidRPr="00252A53">
        <w:rPr>
          <w:i/>
          <w:color w:val="000000"/>
        </w:rPr>
        <w:t>p</w:t>
      </w:r>
      <w:r w:rsidRPr="00252A53">
        <w:rPr>
          <w:color w:val="000000"/>
        </w:rPr>
        <w:t xml:space="preserve">&lt;.0001, </w:t>
      </w:r>
      <w:r w:rsidRPr="00252A53">
        <w:rPr>
          <w:i/>
          <w:iCs/>
          <w:color w:val="000000"/>
        </w:rPr>
        <w:t>d</w:t>
      </w:r>
      <w:r w:rsidRPr="00252A53">
        <w:rPr>
          <w:color w:val="000000"/>
        </w:rPr>
        <w:t xml:space="preserve">=0.80; Adolescents-Children, </w:t>
      </w:r>
      <w:r w:rsidRPr="00252A53">
        <w:rPr>
          <w:i/>
          <w:color w:val="000000"/>
        </w:rPr>
        <w:t>p</w:t>
      </w:r>
      <w:r w:rsidRPr="00252A53">
        <w:rPr>
          <w:color w:val="000000"/>
        </w:rPr>
        <w:t>=.00</w:t>
      </w:r>
      <w:r w:rsidR="00B153A3">
        <w:rPr>
          <w:color w:val="000000"/>
        </w:rPr>
        <w:t>02</w:t>
      </w:r>
      <w:r w:rsidRPr="00252A53">
        <w:rPr>
          <w:color w:val="000000"/>
        </w:rPr>
        <w:t xml:space="preserve">, </w:t>
      </w:r>
      <w:r w:rsidRPr="00252A53">
        <w:rPr>
          <w:i/>
          <w:iCs/>
          <w:color w:val="000000"/>
        </w:rPr>
        <w:t>d</w:t>
      </w:r>
      <w:r w:rsidRPr="00252A53">
        <w:rPr>
          <w:color w:val="000000"/>
        </w:rPr>
        <w:t>=0.42).</w:t>
      </w:r>
    </w:p>
    <w:p w14:paraId="69A50C7B" w14:textId="03012D3C" w:rsidR="00EA137E" w:rsidRPr="00252A53" w:rsidRDefault="00B153A3" w:rsidP="00EA137E">
      <w:pPr>
        <w:tabs>
          <w:tab w:val="left" w:pos="567"/>
        </w:tabs>
        <w:spacing w:line="480" w:lineRule="auto"/>
        <w:rPr>
          <w:color w:val="000000"/>
        </w:rPr>
      </w:pPr>
      <w:r>
        <w:rPr>
          <w:color w:val="000000"/>
        </w:rPr>
        <w:t>Next, the</w:t>
      </w:r>
      <w:r w:rsidR="00EA137E" w:rsidRPr="00252A53">
        <w:rPr>
          <w:color w:val="000000"/>
        </w:rPr>
        <w:t xml:space="preserve"> significant main effect of diagnosis on perseverative errors was </w:t>
      </w:r>
      <w:r>
        <w:rPr>
          <w:color w:val="000000"/>
        </w:rPr>
        <w:t xml:space="preserve">also present in this subsample </w:t>
      </w:r>
      <w:r w:rsidR="00EA137E" w:rsidRPr="00252A53">
        <w:t>(</w:t>
      </w:r>
      <w:proofErr w:type="gramStart"/>
      <w:r w:rsidR="00EA137E" w:rsidRPr="00252A53">
        <w:rPr>
          <w:i/>
        </w:rPr>
        <w:t>F</w:t>
      </w:r>
      <w:r w:rsidR="00EA137E" w:rsidRPr="00252A53">
        <w:rPr>
          <w:vertAlign w:val="subscript"/>
        </w:rPr>
        <w:t>(</w:t>
      </w:r>
      <w:proofErr w:type="gramEnd"/>
      <w:r w:rsidR="00EA137E" w:rsidRPr="00252A53">
        <w:rPr>
          <w:vertAlign w:val="subscript"/>
        </w:rPr>
        <w:t>1,3</w:t>
      </w:r>
      <w:r>
        <w:rPr>
          <w:vertAlign w:val="subscript"/>
        </w:rPr>
        <w:t>57.66</w:t>
      </w:r>
      <w:r w:rsidR="00EA137E" w:rsidRPr="00252A53">
        <w:rPr>
          <w:vertAlign w:val="subscript"/>
        </w:rPr>
        <w:t>)</w:t>
      </w:r>
      <w:r w:rsidR="00EA137E" w:rsidRPr="00252A53">
        <w:t>=</w:t>
      </w:r>
      <w:r>
        <w:t>4.27</w:t>
      </w:r>
      <w:r w:rsidR="00EA137E" w:rsidRPr="00252A53">
        <w:t xml:space="preserve">, </w:t>
      </w:r>
      <w:r w:rsidR="00EA137E" w:rsidRPr="00252A53">
        <w:rPr>
          <w:i/>
        </w:rPr>
        <w:t>p</w:t>
      </w:r>
      <w:r w:rsidR="00EA137E" w:rsidRPr="00252A53">
        <w:t>=.0</w:t>
      </w:r>
      <w:r>
        <w:t>23</w:t>
      </w:r>
      <w:r w:rsidR="00EA137E" w:rsidRPr="00252A53">
        <w:t xml:space="preserve">, </w:t>
      </w:r>
      <w:r w:rsidR="00EA137E" w:rsidRPr="00252A53">
        <w:rPr>
          <w:i/>
          <w:iCs/>
        </w:rPr>
        <w:t>d</w:t>
      </w:r>
      <w:r w:rsidR="00EA137E" w:rsidRPr="00252A53">
        <w:t>=0.26)</w:t>
      </w:r>
      <w:r w:rsidR="00EA137E" w:rsidRPr="00252A53">
        <w:rPr>
          <w:color w:val="000000"/>
        </w:rPr>
        <w:t>, such that ASD individuals made on average significantly more perseverative errors than TD individuals</w:t>
      </w:r>
      <w:r>
        <w:rPr>
          <w:color w:val="000000"/>
        </w:rPr>
        <w:t xml:space="preserve">. As in the full sample, </w:t>
      </w:r>
      <w:r w:rsidR="00EA137E" w:rsidRPr="00252A53">
        <w:rPr>
          <w:color w:val="000000"/>
        </w:rPr>
        <w:t xml:space="preserve">there was </w:t>
      </w:r>
      <w:proofErr w:type="gramStart"/>
      <w:r w:rsidR="00EA137E" w:rsidRPr="00252A53">
        <w:rPr>
          <w:color w:val="000000"/>
        </w:rPr>
        <w:t>no significant effect of age nor interaction between diagnosis and age group</w:t>
      </w:r>
      <w:proofErr w:type="gramEnd"/>
      <w:r w:rsidR="00EA137E" w:rsidRPr="00252A53">
        <w:rPr>
          <w:color w:val="000000"/>
        </w:rPr>
        <w:t xml:space="preserve"> (</w:t>
      </w:r>
      <w:proofErr w:type="spellStart"/>
      <w:r w:rsidR="00EA137E" w:rsidRPr="00252A53">
        <w:rPr>
          <w:i/>
          <w:color w:val="000000"/>
        </w:rPr>
        <w:t>p</w:t>
      </w:r>
      <w:r w:rsidR="00EA137E" w:rsidRPr="00252A53">
        <w:rPr>
          <w:color w:val="000000"/>
        </w:rPr>
        <w:t>s</w:t>
      </w:r>
      <w:proofErr w:type="spellEnd"/>
      <w:r w:rsidR="00EA137E" w:rsidRPr="00252A53">
        <w:rPr>
          <w:color w:val="000000"/>
        </w:rPr>
        <w:t>&gt;.08).</w:t>
      </w:r>
    </w:p>
    <w:p w14:paraId="7BDCC530" w14:textId="3DE07304" w:rsidR="00EA137E" w:rsidRPr="00252A53" w:rsidRDefault="00B153A3" w:rsidP="00EA137E">
      <w:pPr>
        <w:tabs>
          <w:tab w:val="left" w:pos="567"/>
        </w:tabs>
        <w:spacing w:line="480" w:lineRule="auto"/>
      </w:pPr>
      <w:r>
        <w:t xml:space="preserve">Feedback sensitivity analyses also replicated the full sample findings: </w:t>
      </w:r>
      <w:r w:rsidR="00EA137E" w:rsidRPr="00252A53">
        <w:rPr>
          <w:color w:val="000000"/>
        </w:rPr>
        <w:t xml:space="preserve">ASD individuals again showed on average significantly less win-stay and more lose-shift behavior relative to TD individuals, and for both there was a main effect of age </w:t>
      </w:r>
      <w:r w:rsidR="00EA137E" w:rsidRPr="00252A53">
        <w:t>(win-stay: diagnosis (</w:t>
      </w:r>
      <w:proofErr w:type="gramStart"/>
      <w:r w:rsidR="00EA137E" w:rsidRPr="00252A53">
        <w:rPr>
          <w:i/>
        </w:rPr>
        <w:t>F</w:t>
      </w:r>
      <w:r w:rsidR="00EA137E" w:rsidRPr="00252A53">
        <w:rPr>
          <w:vertAlign w:val="subscript"/>
        </w:rPr>
        <w:t>(</w:t>
      </w:r>
      <w:proofErr w:type="gramEnd"/>
      <w:r w:rsidR="00EA137E" w:rsidRPr="00252A53">
        <w:rPr>
          <w:vertAlign w:val="subscript"/>
        </w:rPr>
        <w:t>1,3</w:t>
      </w:r>
      <w:r>
        <w:rPr>
          <w:vertAlign w:val="subscript"/>
        </w:rPr>
        <w:t>57.37</w:t>
      </w:r>
      <w:r w:rsidR="00EA137E" w:rsidRPr="00252A53">
        <w:rPr>
          <w:vertAlign w:val="subscript"/>
        </w:rPr>
        <w:t>)</w:t>
      </w:r>
      <w:r w:rsidR="00EA137E" w:rsidRPr="00252A53">
        <w:t>=</w:t>
      </w:r>
      <w:r>
        <w:t>7.22</w:t>
      </w:r>
      <w:r w:rsidR="00EA137E" w:rsidRPr="00252A53">
        <w:t xml:space="preserve">, </w:t>
      </w:r>
      <w:r w:rsidR="00EA137E" w:rsidRPr="00252A53">
        <w:rPr>
          <w:i/>
        </w:rPr>
        <w:t>p</w:t>
      </w:r>
      <w:r w:rsidR="00EA137E" w:rsidRPr="00252A53">
        <w:t>=.00</w:t>
      </w:r>
      <w:r>
        <w:t>75</w:t>
      </w:r>
      <w:r w:rsidR="00EA137E" w:rsidRPr="00252A53">
        <w:t>,</w:t>
      </w:r>
      <w:r w:rsidR="00EA137E" w:rsidRPr="00252A53">
        <w:rPr>
          <w:i/>
          <w:iCs/>
        </w:rPr>
        <w:t xml:space="preserve"> d</w:t>
      </w:r>
      <w:r w:rsidR="00EA137E" w:rsidRPr="00252A53">
        <w:t>=0.24), age group (</w:t>
      </w:r>
      <w:r w:rsidR="00EA137E" w:rsidRPr="00252A53">
        <w:rPr>
          <w:i/>
        </w:rPr>
        <w:t>F</w:t>
      </w:r>
      <w:r w:rsidR="00EA137E" w:rsidRPr="00252A53">
        <w:rPr>
          <w:vertAlign w:val="subscript"/>
        </w:rPr>
        <w:t>(2,3</w:t>
      </w:r>
      <w:r>
        <w:rPr>
          <w:vertAlign w:val="subscript"/>
        </w:rPr>
        <w:t>03.82</w:t>
      </w:r>
      <w:r w:rsidR="00EA137E" w:rsidRPr="00252A53">
        <w:rPr>
          <w:vertAlign w:val="subscript"/>
        </w:rPr>
        <w:t>)</w:t>
      </w:r>
      <w:r w:rsidR="00EA137E" w:rsidRPr="00252A53">
        <w:t>=</w:t>
      </w:r>
      <w:r>
        <w:t>30.48</w:t>
      </w:r>
      <w:r w:rsidR="00EA137E" w:rsidRPr="00252A53">
        <w:t xml:space="preserve">, </w:t>
      </w:r>
      <w:r w:rsidR="00EA137E" w:rsidRPr="00252A53">
        <w:rPr>
          <w:i/>
        </w:rPr>
        <w:t>p</w:t>
      </w:r>
      <w:r>
        <w:t>=8.64</w:t>
      </w:r>
      <w:r w:rsidR="00EA137E" w:rsidRPr="00252A53">
        <w:t>×10</w:t>
      </w:r>
      <w:r w:rsidR="00EA137E" w:rsidRPr="00252A53">
        <w:rPr>
          <w:vertAlign w:val="superscript"/>
        </w:rPr>
        <w:t>−1</w:t>
      </w:r>
      <w:r>
        <w:rPr>
          <w:vertAlign w:val="superscript"/>
        </w:rPr>
        <w:t>3</w:t>
      </w:r>
      <w:r w:rsidR="00EA137E" w:rsidRPr="00252A53">
        <w:t>); lose</w:t>
      </w:r>
      <w:r w:rsidR="00EA137E" w:rsidRPr="00252A53">
        <w:noBreakHyphen/>
        <w:t>shift: diagnosis (</w:t>
      </w:r>
      <w:r w:rsidR="00EA137E" w:rsidRPr="00252A53">
        <w:rPr>
          <w:i/>
        </w:rPr>
        <w:t>F</w:t>
      </w:r>
      <w:r w:rsidR="00EA137E" w:rsidRPr="00252A53">
        <w:rPr>
          <w:vertAlign w:val="subscript"/>
        </w:rPr>
        <w:t>(1,</w:t>
      </w:r>
      <w:r>
        <w:rPr>
          <w:vertAlign w:val="subscript"/>
        </w:rPr>
        <w:t>359</w:t>
      </w:r>
      <w:r w:rsidR="00EA137E" w:rsidRPr="00252A53">
        <w:rPr>
          <w:vertAlign w:val="subscript"/>
        </w:rPr>
        <w:t>)</w:t>
      </w:r>
      <w:r w:rsidR="00EA137E" w:rsidRPr="00252A53">
        <w:t>=</w:t>
      </w:r>
      <w:r>
        <w:t>8.38</w:t>
      </w:r>
      <w:r w:rsidR="00EA137E" w:rsidRPr="00252A53">
        <w:t xml:space="preserve">, </w:t>
      </w:r>
      <w:r w:rsidR="00EA137E" w:rsidRPr="00252A53">
        <w:rPr>
          <w:i/>
        </w:rPr>
        <w:t>p</w:t>
      </w:r>
      <w:r w:rsidR="00EA137E" w:rsidRPr="00252A53">
        <w:t>=.000</w:t>
      </w:r>
      <w:r>
        <w:t>4</w:t>
      </w:r>
      <w:r w:rsidR="00EA137E" w:rsidRPr="00252A53">
        <w:t xml:space="preserve">, </w:t>
      </w:r>
      <w:r w:rsidR="00EA137E" w:rsidRPr="00252A53">
        <w:rPr>
          <w:i/>
          <w:iCs/>
        </w:rPr>
        <w:t>d</w:t>
      </w:r>
      <w:r w:rsidR="00EA137E" w:rsidRPr="00252A53">
        <w:t>=0.37), age group (</w:t>
      </w:r>
      <w:r w:rsidR="00EA137E" w:rsidRPr="00252A53">
        <w:rPr>
          <w:i/>
        </w:rPr>
        <w:t>F</w:t>
      </w:r>
      <w:r w:rsidR="00EA137E" w:rsidRPr="00252A53">
        <w:rPr>
          <w:vertAlign w:val="subscript"/>
        </w:rPr>
        <w:t>(2,</w:t>
      </w:r>
      <w:r>
        <w:rPr>
          <w:vertAlign w:val="subscript"/>
        </w:rPr>
        <w:t>359</w:t>
      </w:r>
      <w:r w:rsidR="00EA137E" w:rsidRPr="00252A53">
        <w:rPr>
          <w:vertAlign w:val="subscript"/>
        </w:rPr>
        <w:t>)</w:t>
      </w:r>
      <w:r w:rsidR="00EA137E" w:rsidRPr="00252A53">
        <w:t>=14.</w:t>
      </w:r>
      <w:r>
        <w:t>89</w:t>
      </w:r>
      <w:r w:rsidR="00EA137E" w:rsidRPr="00252A53">
        <w:t xml:space="preserve">, </w:t>
      </w:r>
      <w:r w:rsidR="00EA137E" w:rsidRPr="00252A53">
        <w:rPr>
          <w:i/>
        </w:rPr>
        <w:t>p</w:t>
      </w:r>
      <w:r w:rsidR="00EA137E" w:rsidRPr="00252A53">
        <w:t>=</w:t>
      </w:r>
      <w:r>
        <w:t>6.16</w:t>
      </w:r>
      <w:r w:rsidR="00EA137E" w:rsidRPr="00252A53">
        <w:t>×10</w:t>
      </w:r>
      <w:r w:rsidR="00EA137E" w:rsidRPr="00252A53">
        <w:rPr>
          <w:vertAlign w:val="superscript"/>
        </w:rPr>
        <w:t>−7</w:t>
      </w:r>
      <w:r w:rsidR="00EA137E" w:rsidRPr="00252A53">
        <w:t xml:space="preserve">). Pairwise post-hoc comparisons revealed </w:t>
      </w:r>
      <w:proofErr w:type="gramStart"/>
      <w:r w:rsidR="00EA137E" w:rsidRPr="00252A53">
        <w:t>win-staying</w:t>
      </w:r>
      <w:proofErr w:type="gramEnd"/>
      <w:r w:rsidR="00EA137E" w:rsidRPr="00252A53">
        <w:t xml:space="preserve"> increased and lose-shifting decreased with age. </w:t>
      </w:r>
    </w:p>
    <w:p w14:paraId="5F85C1F7" w14:textId="0D8B1825" w:rsidR="00EA137E" w:rsidRDefault="00B153A3" w:rsidP="00EA137E">
      <w:pPr>
        <w:tabs>
          <w:tab w:val="left" w:pos="567"/>
        </w:tabs>
        <w:spacing w:line="480" w:lineRule="auto"/>
      </w:pPr>
      <w:r>
        <w:t>Finally, f</w:t>
      </w:r>
      <w:r w:rsidR="00EA137E" w:rsidRPr="00252A53">
        <w:t xml:space="preserve">or win-stay </w:t>
      </w:r>
      <w:r w:rsidRPr="00252A53">
        <w:t>behavior</w:t>
      </w:r>
      <w:r w:rsidR="00EA137E" w:rsidRPr="00252A53">
        <w:t xml:space="preserve">, the predicted interaction between diagnosis and age </w:t>
      </w:r>
      <w:r>
        <w:t xml:space="preserve">group was not significant in this subsample </w:t>
      </w:r>
      <w:r w:rsidR="00EA137E" w:rsidRPr="00252A53">
        <w:t>(</w:t>
      </w:r>
      <w:r w:rsidR="00EA137E" w:rsidRPr="00252A53">
        <w:rPr>
          <w:i/>
        </w:rPr>
        <w:t>p</w:t>
      </w:r>
      <w:r w:rsidR="00EA137E" w:rsidRPr="00252A53">
        <w:t>=</w:t>
      </w:r>
      <w:proofErr w:type="gramStart"/>
      <w:r w:rsidR="00EA137E" w:rsidRPr="00252A53">
        <w:t>.2</w:t>
      </w:r>
      <w:proofErr w:type="gramEnd"/>
      <w:r w:rsidR="00EA137E" w:rsidRPr="00252A53">
        <w:t xml:space="preserve">), however, </w:t>
      </w:r>
      <w:r>
        <w:t>the pre-planned w</w:t>
      </w:r>
      <w:r w:rsidR="007C6E74">
        <w:t xml:space="preserve">ithin age-group </w:t>
      </w:r>
      <w:r w:rsidR="00EA137E" w:rsidRPr="00252A53">
        <w:t xml:space="preserve">between-diagnosis group analysis </w:t>
      </w:r>
      <w:r w:rsidR="007C6E74">
        <w:t xml:space="preserve">did show, as in the full sample, that </w:t>
      </w:r>
      <w:r w:rsidR="00EA137E" w:rsidRPr="00252A53">
        <w:t>ASD adolescents displayed less win-staying than TD adolescents as in the full sample analyses (</w:t>
      </w:r>
      <w:r w:rsidR="00EA137E" w:rsidRPr="00252A53">
        <w:rPr>
          <w:i/>
        </w:rPr>
        <w:t>p</w:t>
      </w:r>
      <w:r>
        <w:t>=0.0050</w:t>
      </w:r>
      <w:r w:rsidR="00EA137E" w:rsidRPr="00252A53">
        <w:t xml:space="preserve">, </w:t>
      </w:r>
      <w:r w:rsidR="00EA137E" w:rsidRPr="00252A53">
        <w:rPr>
          <w:i/>
        </w:rPr>
        <w:t>d</w:t>
      </w:r>
      <w:r w:rsidR="00EA137E" w:rsidRPr="00252A53">
        <w:t>=0.51)</w:t>
      </w:r>
      <w:r w:rsidR="007C6E74">
        <w:t>. This analysis</w:t>
      </w:r>
      <w:r w:rsidR="00EA137E" w:rsidRPr="00252A53">
        <w:t xml:space="preserve"> survived </w:t>
      </w:r>
      <w:proofErr w:type="spellStart"/>
      <w:r w:rsidR="00EA137E" w:rsidRPr="00252A53">
        <w:t>Bonferroni</w:t>
      </w:r>
      <w:proofErr w:type="spellEnd"/>
      <w:r w:rsidR="00EA137E" w:rsidRPr="00252A53">
        <w:t xml:space="preserve"> correction (correcting for task behavioral measures × age groups: </w:t>
      </w:r>
      <w:r w:rsidR="00EA137E" w:rsidRPr="00252A53">
        <w:rPr>
          <w:i/>
        </w:rPr>
        <w:t>p</w:t>
      </w:r>
      <w:r w:rsidR="00EA137E" w:rsidRPr="00252A53">
        <w:t xml:space="preserve"> value =</w:t>
      </w:r>
      <w:proofErr w:type="gramStart"/>
      <w:r w:rsidR="00EA137E" w:rsidRPr="00252A53">
        <w:t>.05</w:t>
      </w:r>
      <w:proofErr w:type="gramEnd"/>
      <w:r w:rsidR="00EA137E" w:rsidRPr="00252A53">
        <w:t>/(3×3)=.0056)</w:t>
      </w:r>
      <w:r w:rsidR="007C6E74">
        <w:t>, as in the full sample analyses</w:t>
      </w:r>
      <w:r w:rsidR="00EA137E" w:rsidRPr="00252A53">
        <w:t>. For lose-shift behavior, there was no significant interaction between diagnosis and age group (</w:t>
      </w:r>
      <w:r w:rsidR="00EA137E" w:rsidRPr="00252A53">
        <w:rPr>
          <w:i/>
        </w:rPr>
        <w:t>p</w:t>
      </w:r>
      <w:r w:rsidR="00EA137E" w:rsidRPr="00252A53">
        <w:t>=</w:t>
      </w:r>
      <w:proofErr w:type="gramStart"/>
      <w:r w:rsidR="00EA137E" w:rsidRPr="00252A53">
        <w:t>.3</w:t>
      </w:r>
      <w:proofErr w:type="gramEnd"/>
      <w:r w:rsidR="00EA137E" w:rsidRPr="00252A53">
        <w:t xml:space="preserve">) and no between-diagnosis group age group comparisons survived </w:t>
      </w:r>
      <w:proofErr w:type="spellStart"/>
      <w:r w:rsidR="00EA137E" w:rsidRPr="00252A53">
        <w:t>Bonferroni</w:t>
      </w:r>
      <w:proofErr w:type="spellEnd"/>
      <w:r w:rsidR="00EA137E" w:rsidRPr="00252A53">
        <w:t xml:space="preserve"> correction (</w:t>
      </w:r>
      <w:proofErr w:type="spellStart"/>
      <w:r w:rsidR="00EA137E" w:rsidRPr="00252A53">
        <w:rPr>
          <w:i/>
        </w:rPr>
        <w:t>p</w:t>
      </w:r>
      <w:r w:rsidR="007C6E74">
        <w:t>s</w:t>
      </w:r>
      <w:proofErr w:type="spellEnd"/>
      <w:r w:rsidR="007C6E74">
        <w:t xml:space="preserve">&gt;.015), replicating the patterns of results in the full sample findings. </w:t>
      </w:r>
    </w:p>
    <w:p w14:paraId="3FB05A20" w14:textId="6B7E4A20" w:rsidR="002A7FFA" w:rsidRPr="00123805" w:rsidRDefault="002A7FFA" w:rsidP="00EA137E">
      <w:pPr>
        <w:tabs>
          <w:tab w:val="left" w:pos="567"/>
        </w:tabs>
        <w:spacing w:line="480" w:lineRule="auto"/>
      </w:pPr>
      <w:r>
        <w:t xml:space="preserve">In summary, analyses on an IQ-matched subsample are consistent with the full sample findings, which is in line with the observation that inclusion of IQ as a confound </w:t>
      </w:r>
      <w:proofErr w:type="spellStart"/>
      <w:r>
        <w:t>regressor</w:t>
      </w:r>
      <w:proofErr w:type="spellEnd"/>
      <w:r>
        <w:t xml:space="preserve"> in the full sample did not affect the pattern of results (see Figure S3).</w:t>
      </w:r>
    </w:p>
    <w:p w14:paraId="3D04BF31" w14:textId="59C37D2A" w:rsidR="005E46F1" w:rsidRPr="00F13DD2" w:rsidRDefault="005E46F1" w:rsidP="005E46F1">
      <w:pPr>
        <w:pStyle w:val="Heading2"/>
        <w:spacing w:line="480" w:lineRule="auto"/>
        <w:rPr>
          <w:rFonts w:ascii="Times New Roman" w:hAnsi="Times New Roman" w:cs="Times New Roman"/>
          <w:color w:val="auto"/>
          <w:sz w:val="22"/>
          <w:szCs w:val="22"/>
        </w:rPr>
      </w:pPr>
      <w:r>
        <w:rPr>
          <w:rFonts w:ascii="Times New Roman" w:hAnsi="Times New Roman" w:cs="Times New Roman"/>
          <w:color w:val="auto"/>
          <w:sz w:val="22"/>
          <w:szCs w:val="22"/>
        </w:rPr>
        <w:t xml:space="preserve">(3) </w:t>
      </w:r>
      <w:r w:rsidRPr="00F13DD2">
        <w:rPr>
          <w:rFonts w:ascii="Times New Roman" w:hAnsi="Times New Roman" w:cs="Times New Roman"/>
          <w:color w:val="auto"/>
          <w:sz w:val="22"/>
          <w:szCs w:val="22"/>
        </w:rPr>
        <w:t>Reinforcement learning models with IQ as a covariate</w:t>
      </w:r>
    </w:p>
    <w:p w14:paraId="7A278919" w14:textId="3BA5A27A" w:rsidR="005E46F1" w:rsidRPr="00F13DD2" w:rsidRDefault="005E46F1" w:rsidP="005E46F1">
      <w:pPr>
        <w:spacing w:line="480" w:lineRule="auto"/>
      </w:pPr>
      <w:r w:rsidRPr="00F13DD2">
        <w:t xml:space="preserve">For our main analyses we did not use IQ as a covariate for the reinforcement learning models for reasons described above regarding </w:t>
      </w:r>
      <w:proofErr w:type="spellStart"/>
      <w:r w:rsidRPr="00F13DD2">
        <w:t>covarying</w:t>
      </w:r>
      <w:proofErr w:type="spellEnd"/>
      <w:r w:rsidRPr="00F13DD2">
        <w:t xml:space="preserve"> measures noted as being different in groups of interest (here, TD/ASD) and for the reason that we were interested in how the model parameters related to IQ. However, for completeness, we report here the model weights for the models by age and diagnosis group using IQ as a covariate after z-transform</w:t>
      </w:r>
      <w:r>
        <w:t xml:space="preserve"> (Table S5)</w:t>
      </w:r>
      <w:r w:rsidRPr="00F13DD2">
        <w:t xml:space="preserve">. </w:t>
      </w:r>
    </w:p>
    <w:p w14:paraId="73CDE630" w14:textId="77777777" w:rsidR="005E46F1" w:rsidRPr="005E46F1" w:rsidRDefault="005E46F1" w:rsidP="00EA137E">
      <w:pPr>
        <w:spacing w:line="480" w:lineRule="auto"/>
      </w:pPr>
    </w:p>
    <w:p w14:paraId="22757A5E" w14:textId="3F6B18B0" w:rsidR="00EA137E" w:rsidRPr="003317D4" w:rsidRDefault="00961D08" w:rsidP="00EA137E">
      <w:pPr>
        <w:spacing w:line="480" w:lineRule="auto"/>
        <w:rPr>
          <w:b/>
          <w:sz w:val="24"/>
        </w:rPr>
      </w:pPr>
      <w:proofErr w:type="spellStart"/>
      <w:r>
        <w:rPr>
          <w:b/>
          <w:sz w:val="24"/>
        </w:rPr>
        <w:t>Risi</w:t>
      </w:r>
      <w:proofErr w:type="spellEnd"/>
      <w:r>
        <w:rPr>
          <w:b/>
          <w:sz w:val="24"/>
        </w:rPr>
        <w:t xml:space="preserve"> et al. ADI-R criteria </w:t>
      </w:r>
      <w:r w:rsidR="00EA137E" w:rsidRPr="003317D4">
        <w:rPr>
          <w:b/>
          <w:sz w:val="24"/>
        </w:rPr>
        <w:t>ASD subsample</w:t>
      </w:r>
    </w:p>
    <w:p w14:paraId="0FE42AC3" w14:textId="7B6D6490" w:rsidR="00EA137E" w:rsidRDefault="00EA137E" w:rsidP="00EA137E">
      <w:pPr>
        <w:spacing w:line="480" w:lineRule="auto"/>
      </w:pPr>
      <w:r w:rsidRPr="003317D4">
        <w:rPr>
          <w:rFonts w:eastAsia="Times New Roman"/>
          <w:shd w:val="clear" w:color="auto" w:fill="FFFFFF"/>
        </w:rPr>
        <w:t xml:space="preserve">We also conducted </w:t>
      </w:r>
      <w:r w:rsidR="00FE494F" w:rsidRPr="003317D4">
        <w:rPr>
          <w:rFonts w:eastAsia="Times New Roman"/>
          <w:shd w:val="clear" w:color="auto" w:fill="FFFFFF"/>
        </w:rPr>
        <w:t>behavioral</w:t>
      </w:r>
      <w:r w:rsidRPr="003317D4">
        <w:rPr>
          <w:rFonts w:eastAsia="Times New Roman"/>
          <w:shd w:val="clear" w:color="auto" w:fill="FFFFFF"/>
        </w:rPr>
        <w:t xml:space="preserve"> analyses using a subset of ASD</w:t>
      </w:r>
      <w:r w:rsidRPr="003317D4">
        <w:t xml:space="preserve"> individuals with a narrower definition of ASD as specified by </w:t>
      </w:r>
      <w:proofErr w:type="spellStart"/>
      <w:r w:rsidRPr="003317D4">
        <w:t>Risi</w:t>
      </w:r>
      <w:proofErr w:type="spellEnd"/>
      <w:r w:rsidRPr="003317D4">
        <w:t xml:space="preserve"> and colleagues (2006) using the ADI-R. The criteria are as follows: meets criteria on ADI-R Social domain (A: Social reciprocity &gt;= 10) and meets criteria on either ADI-R Communication (B: Verbal &gt;=8) or ADI-R </w:t>
      </w:r>
      <w:r w:rsidR="00FE494F" w:rsidRPr="003317D4">
        <w:t>Behavior</w:t>
      </w:r>
      <w:r w:rsidRPr="003317D4">
        <w:t xml:space="preserve"> domain (C: Repetitive </w:t>
      </w:r>
      <w:r w:rsidR="00FE494F" w:rsidRPr="003317D4">
        <w:t>behavior</w:t>
      </w:r>
      <w:r w:rsidRPr="003317D4">
        <w:t xml:space="preserve"> &gt;= 3). 307 of 321 ASD participants had sufficient data to calculate the </w:t>
      </w:r>
      <w:proofErr w:type="spellStart"/>
      <w:r w:rsidRPr="003317D4">
        <w:t>Risi</w:t>
      </w:r>
      <w:proofErr w:type="spellEnd"/>
      <w:r w:rsidRPr="003317D4">
        <w:t xml:space="preserve"> threshold. Of the 307 with available data, 236 met </w:t>
      </w:r>
      <w:proofErr w:type="spellStart"/>
      <w:r w:rsidRPr="003317D4">
        <w:t>Risi</w:t>
      </w:r>
      <w:proofErr w:type="spellEnd"/>
      <w:r w:rsidRPr="003317D4">
        <w:t xml:space="preserve"> criteria (77%; Table S</w:t>
      </w:r>
      <w:r w:rsidR="00961D08">
        <w:t>1</w:t>
      </w:r>
      <w:r w:rsidRPr="003317D4">
        <w:t xml:space="preserve">). </w:t>
      </w:r>
    </w:p>
    <w:p w14:paraId="773F264A" w14:textId="77777777" w:rsidR="00FC4EC8" w:rsidRDefault="00FC4EC8" w:rsidP="00EA137E">
      <w:pPr>
        <w:spacing w:line="480" w:lineRule="auto"/>
      </w:pPr>
    </w:p>
    <w:p w14:paraId="406CCF3C" w14:textId="6D490FCA" w:rsidR="00EA137E" w:rsidRPr="003317D4" w:rsidRDefault="00FE494F" w:rsidP="00EA137E">
      <w:pPr>
        <w:spacing w:line="480" w:lineRule="auto"/>
      </w:pPr>
      <w:bookmarkStart w:id="0" w:name="_GoBack"/>
      <w:bookmarkEnd w:id="0"/>
      <w:r w:rsidRPr="003317D4">
        <w:t>Results are, once again, largely unchanged</w:t>
      </w:r>
      <w:r w:rsidR="00961D08">
        <w:t xml:space="preserve"> (see Figures S2</w:t>
      </w:r>
      <w:r w:rsidR="003317D4" w:rsidRPr="003317D4">
        <w:t>I-L, compare to Figures S</w:t>
      </w:r>
      <w:r w:rsidR="00961D08">
        <w:t>2</w:t>
      </w:r>
      <w:r w:rsidR="003317D4" w:rsidRPr="003317D4">
        <w:t>A-D)</w:t>
      </w:r>
      <w:r w:rsidRPr="003317D4">
        <w:t xml:space="preserve">. </w:t>
      </w:r>
      <w:r w:rsidR="00EA137E" w:rsidRPr="003317D4">
        <w:t xml:space="preserve">As in the full sample, diagnostic groups did not differ on sex or age, either overall or within each age group (all </w:t>
      </w:r>
      <w:proofErr w:type="spellStart"/>
      <w:r w:rsidR="00EA137E" w:rsidRPr="003317D4">
        <w:rPr>
          <w:i/>
        </w:rPr>
        <w:t>p</w:t>
      </w:r>
      <w:r w:rsidR="00EA137E" w:rsidRPr="003317D4">
        <w:t>s</w:t>
      </w:r>
      <w:proofErr w:type="spellEnd"/>
      <w:r w:rsidR="00EA137E" w:rsidRPr="003317D4">
        <w:t>&gt;.1)</w:t>
      </w:r>
      <w:proofErr w:type="gramStart"/>
      <w:r w:rsidR="00EA137E" w:rsidRPr="003317D4">
        <w:t>,</w:t>
      </w:r>
      <w:proofErr w:type="gramEnd"/>
      <w:r w:rsidR="00EA137E" w:rsidRPr="003317D4">
        <w:t xml:space="preserve"> however, all groups differed significantly on full-scale IQ, with TD groups scoring higher than ASD groups (</w:t>
      </w:r>
      <w:proofErr w:type="spellStart"/>
      <w:r w:rsidR="00EA137E" w:rsidRPr="003317D4">
        <w:rPr>
          <w:i/>
        </w:rPr>
        <w:t>p</w:t>
      </w:r>
      <w:r w:rsidRPr="003317D4">
        <w:t>s</w:t>
      </w:r>
      <w:proofErr w:type="spellEnd"/>
      <w:r w:rsidRPr="003317D4">
        <w:t xml:space="preserve"> ranging .026 to .0001). As in the full sample findings, </w:t>
      </w:r>
      <w:r w:rsidR="00EA137E" w:rsidRPr="003317D4">
        <w:t>repeated-measures analysis of accuracy showed significant main effects of phase (</w:t>
      </w:r>
      <w:proofErr w:type="gramStart"/>
      <w:r w:rsidR="00EA137E" w:rsidRPr="003317D4">
        <w:rPr>
          <w:i/>
          <w:iCs/>
        </w:rPr>
        <w:t>F</w:t>
      </w:r>
      <w:r w:rsidR="00EA137E" w:rsidRPr="003317D4">
        <w:rPr>
          <w:iCs/>
          <w:vertAlign w:val="subscript"/>
        </w:rPr>
        <w:t>(</w:t>
      </w:r>
      <w:proofErr w:type="gramEnd"/>
      <w:r w:rsidR="00EA137E" w:rsidRPr="003317D4">
        <w:rPr>
          <w:iCs/>
          <w:position w:val="-3"/>
          <w:vertAlign w:val="subscript"/>
        </w:rPr>
        <w:t>1,481)</w:t>
      </w:r>
      <w:r w:rsidR="00EA137E" w:rsidRPr="003317D4">
        <w:t xml:space="preserve">=275.44, </w:t>
      </w:r>
      <w:r w:rsidR="00EA137E" w:rsidRPr="003317D4">
        <w:rPr>
          <w:i/>
          <w:iCs/>
        </w:rPr>
        <w:t>p</w:t>
      </w:r>
      <w:r w:rsidR="00EA137E" w:rsidRPr="003317D4">
        <w:t>&lt;×10</w:t>
      </w:r>
      <w:r w:rsidR="00EA137E" w:rsidRPr="003317D4">
        <w:rPr>
          <w:vertAlign w:val="superscript"/>
        </w:rPr>
        <w:t>−16</w:t>
      </w:r>
      <w:r w:rsidR="00EA137E" w:rsidRPr="003317D4">
        <w:t>), diagnosis (</w:t>
      </w:r>
      <w:r w:rsidR="00EA137E" w:rsidRPr="003317D4">
        <w:rPr>
          <w:i/>
          <w:iCs/>
        </w:rPr>
        <w:t>F</w:t>
      </w:r>
      <w:r w:rsidR="00EA137E" w:rsidRPr="003317D4">
        <w:rPr>
          <w:iCs/>
          <w:vertAlign w:val="subscript"/>
        </w:rPr>
        <w:t>(</w:t>
      </w:r>
      <w:r w:rsidR="00EA137E" w:rsidRPr="003317D4">
        <w:rPr>
          <w:iCs/>
          <w:position w:val="-3"/>
          <w:vertAlign w:val="subscript"/>
        </w:rPr>
        <w:t>1,481)</w:t>
      </w:r>
      <w:r w:rsidR="00EA137E" w:rsidRPr="003317D4">
        <w:t xml:space="preserve">=17.85, </w:t>
      </w:r>
      <w:r w:rsidR="00EA137E" w:rsidRPr="003317D4">
        <w:rPr>
          <w:i/>
          <w:iCs/>
        </w:rPr>
        <w:t>p</w:t>
      </w:r>
      <w:r w:rsidR="00EA137E" w:rsidRPr="003317D4">
        <w:t>=2.87×10</w:t>
      </w:r>
      <w:r w:rsidR="00EA137E" w:rsidRPr="003317D4">
        <w:rPr>
          <w:vertAlign w:val="superscript"/>
        </w:rPr>
        <w:t>−5</w:t>
      </w:r>
      <w:r w:rsidR="00EA137E" w:rsidRPr="003317D4">
        <w:t>) and age group (</w:t>
      </w:r>
      <w:r w:rsidR="00EA137E" w:rsidRPr="003317D4">
        <w:rPr>
          <w:i/>
          <w:iCs/>
        </w:rPr>
        <w:t>F</w:t>
      </w:r>
      <w:r w:rsidR="00EA137E" w:rsidRPr="003317D4">
        <w:rPr>
          <w:iCs/>
          <w:vertAlign w:val="subscript"/>
        </w:rPr>
        <w:t>(</w:t>
      </w:r>
      <w:r w:rsidR="00EA137E" w:rsidRPr="003317D4">
        <w:rPr>
          <w:iCs/>
          <w:position w:val="-3"/>
          <w:vertAlign w:val="subscript"/>
        </w:rPr>
        <w:t>2,481)</w:t>
      </w:r>
      <w:r w:rsidR="00EA137E" w:rsidRPr="003317D4">
        <w:t xml:space="preserve">=13.54, </w:t>
      </w:r>
      <w:r w:rsidR="00EA137E" w:rsidRPr="003317D4">
        <w:rPr>
          <w:i/>
          <w:iCs/>
        </w:rPr>
        <w:t>p</w:t>
      </w:r>
      <w:r w:rsidR="00EA137E" w:rsidRPr="003317D4">
        <w:t>=1.89×10</w:t>
      </w:r>
      <w:r w:rsidR="00EA137E" w:rsidRPr="003317D4">
        <w:rPr>
          <w:vertAlign w:val="superscript"/>
        </w:rPr>
        <w:t>−6</w:t>
      </w:r>
      <w:r w:rsidR="00EA137E" w:rsidRPr="003317D4">
        <w:t xml:space="preserve">), but no significant interactions (all </w:t>
      </w:r>
      <w:proofErr w:type="spellStart"/>
      <w:r w:rsidR="00EA137E" w:rsidRPr="003317D4">
        <w:rPr>
          <w:i/>
          <w:iCs/>
        </w:rPr>
        <w:t>p</w:t>
      </w:r>
      <w:r w:rsidR="00EA137E" w:rsidRPr="003317D4">
        <w:t>s</w:t>
      </w:r>
      <w:proofErr w:type="spellEnd"/>
      <w:r w:rsidR="00EA137E" w:rsidRPr="003317D4">
        <w:t xml:space="preserve">&gt;.1). Post-hoc analyses </w:t>
      </w:r>
      <w:r w:rsidRPr="003317D4">
        <w:t>again showed</w:t>
      </w:r>
      <w:r w:rsidR="00EA137E" w:rsidRPr="003317D4">
        <w:t xml:space="preserve"> accuracy was on average significantly higher: (</w:t>
      </w:r>
      <w:proofErr w:type="spellStart"/>
      <w:r w:rsidR="00EA137E" w:rsidRPr="003317D4">
        <w:t>i</w:t>
      </w:r>
      <w:proofErr w:type="spellEnd"/>
      <w:r w:rsidR="00EA137E" w:rsidRPr="003317D4">
        <w:t>) in the acquisitio</w:t>
      </w:r>
      <w:r w:rsidRPr="003317D4">
        <w:t xml:space="preserve">n phase than the reversal phase, </w:t>
      </w:r>
      <w:r w:rsidR="00EA137E" w:rsidRPr="003317D4">
        <w:t xml:space="preserve">(ii) in TD individuals compared to ASD individuals and (iii) in older age groups compared to younger age groups (Adults-Adolescents, </w:t>
      </w:r>
      <w:r w:rsidR="00EA137E" w:rsidRPr="003317D4">
        <w:rPr>
          <w:i/>
        </w:rPr>
        <w:t>p</w:t>
      </w:r>
      <w:r w:rsidR="00EA137E" w:rsidRPr="003317D4">
        <w:t>=</w:t>
      </w:r>
      <w:proofErr w:type="gramStart"/>
      <w:r w:rsidR="00EA137E" w:rsidRPr="003317D4">
        <w:t>.018</w:t>
      </w:r>
      <w:proofErr w:type="gramEnd"/>
      <w:r w:rsidR="00EA137E" w:rsidRPr="003317D4">
        <w:t xml:space="preserve">, </w:t>
      </w:r>
      <w:r w:rsidR="00EA137E" w:rsidRPr="003317D4">
        <w:rPr>
          <w:i/>
          <w:iCs/>
        </w:rPr>
        <w:t>d</w:t>
      </w:r>
      <w:r w:rsidR="00EA137E" w:rsidRPr="003317D4">
        <w:t xml:space="preserve">=0.28; Adults-Children, </w:t>
      </w:r>
      <w:r w:rsidR="00EA137E" w:rsidRPr="003317D4">
        <w:rPr>
          <w:i/>
        </w:rPr>
        <w:t>p</w:t>
      </w:r>
      <w:r w:rsidR="00EA137E" w:rsidRPr="003317D4">
        <w:t xml:space="preserve">&lt;.0001, </w:t>
      </w:r>
      <w:r w:rsidR="00EA137E" w:rsidRPr="003317D4">
        <w:rPr>
          <w:i/>
          <w:iCs/>
        </w:rPr>
        <w:t>d</w:t>
      </w:r>
      <w:r w:rsidR="00EA137E" w:rsidRPr="003317D4">
        <w:t xml:space="preserve">=0.62; Adolescents-Children, </w:t>
      </w:r>
      <w:r w:rsidR="00EA137E" w:rsidRPr="003317D4">
        <w:rPr>
          <w:i/>
        </w:rPr>
        <w:t>p</w:t>
      </w:r>
      <w:r w:rsidR="00EA137E" w:rsidRPr="003317D4">
        <w:t xml:space="preserve">=.018, </w:t>
      </w:r>
      <w:r w:rsidR="00EA137E" w:rsidRPr="003317D4">
        <w:rPr>
          <w:i/>
          <w:iCs/>
        </w:rPr>
        <w:t>d</w:t>
      </w:r>
      <w:r w:rsidR="00EA137E" w:rsidRPr="003317D4">
        <w:t>=0.32).</w:t>
      </w:r>
    </w:p>
    <w:p w14:paraId="29570AF0" w14:textId="3114F2AD" w:rsidR="00EA137E" w:rsidRPr="003317D4" w:rsidRDefault="00FE494F" w:rsidP="00EA137E">
      <w:pPr>
        <w:tabs>
          <w:tab w:val="left" w:pos="567"/>
        </w:tabs>
        <w:spacing w:line="480" w:lineRule="auto"/>
      </w:pPr>
      <w:r w:rsidRPr="003317D4">
        <w:t>The</w:t>
      </w:r>
      <w:r w:rsidR="00EA137E" w:rsidRPr="003317D4">
        <w:t xml:space="preserve"> significant main effect of diagnosis on perseverative errors was </w:t>
      </w:r>
      <w:r w:rsidRPr="003317D4">
        <w:t xml:space="preserve">again </w:t>
      </w:r>
      <w:r w:rsidR="00EA137E" w:rsidRPr="003317D4">
        <w:t>observed (</w:t>
      </w:r>
      <w:proofErr w:type="gramStart"/>
      <w:r w:rsidR="00EA137E" w:rsidRPr="003317D4">
        <w:rPr>
          <w:i/>
        </w:rPr>
        <w:t>F</w:t>
      </w:r>
      <w:r w:rsidR="00EA137E" w:rsidRPr="003317D4">
        <w:rPr>
          <w:vertAlign w:val="subscript"/>
        </w:rPr>
        <w:t>(</w:t>
      </w:r>
      <w:proofErr w:type="gramEnd"/>
      <w:r w:rsidR="00EA137E" w:rsidRPr="003317D4">
        <w:rPr>
          <w:vertAlign w:val="subscript"/>
        </w:rPr>
        <w:t>1,480.69)</w:t>
      </w:r>
      <w:r w:rsidR="00EA137E" w:rsidRPr="003317D4">
        <w:t xml:space="preserve">=10.93, </w:t>
      </w:r>
      <w:r w:rsidR="00EA137E" w:rsidRPr="003317D4">
        <w:rPr>
          <w:i/>
        </w:rPr>
        <w:t>p</w:t>
      </w:r>
      <w:r w:rsidR="00EA137E" w:rsidRPr="003317D4">
        <w:t xml:space="preserve">=.0010, </w:t>
      </w:r>
      <w:r w:rsidR="00EA137E" w:rsidRPr="003317D4">
        <w:rPr>
          <w:i/>
          <w:iCs/>
        </w:rPr>
        <w:t>d</w:t>
      </w:r>
      <w:r w:rsidR="00EA137E" w:rsidRPr="003317D4">
        <w:t>=0.32), such that ASD individuals made on average significantly more perseverative errors tha</w:t>
      </w:r>
      <w:r w:rsidRPr="003317D4">
        <w:t xml:space="preserve">n TD individuals. As before, </w:t>
      </w:r>
      <w:r w:rsidR="00EA137E" w:rsidRPr="003317D4">
        <w:t>however</w:t>
      </w:r>
      <w:r w:rsidRPr="003317D4">
        <w:t>,</w:t>
      </w:r>
      <w:r w:rsidR="00EA137E" w:rsidRPr="003317D4">
        <w:t xml:space="preserve"> there was </w:t>
      </w:r>
      <w:proofErr w:type="gramStart"/>
      <w:r w:rsidR="00EA137E" w:rsidRPr="003317D4">
        <w:t xml:space="preserve">no significant </w:t>
      </w:r>
      <w:r w:rsidRPr="003317D4">
        <w:t xml:space="preserve">age effect </w:t>
      </w:r>
      <w:r w:rsidR="00EA137E" w:rsidRPr="003317D4">
        <w:t>nor interaction between diagnosis and age group</w:t>
      </w:r>
      <w:proofErr w:type="gramEnd"/>
      <w:r w:rsidR="00EA137E" w:rsidRPr="003317D4">
        <w:t xml:space="preserve"> (</w:t>
      </w:r>
      <w:proofErr w:type="spellStart"/>
      <w:r w:rsidR="00EA137E" w:rsidRPr="003317D4">
        <w:rPr>
          <w:i/>
        </w:rPr>
        <w:t>p</w:t>
      </w:r>
      <w:r w:rsidR="00EA137E" w:rsidRPr="003317D4">
        <w:t>s</w:t>
      </w:r>
      <w:proofErr w:type="spellEnd"/>
      <w:r w:rsidR="00EA137E" w:rsidRPr="003317D4">
        <w:t>&gt;.3).</w:t>
      </w:r>
    </w:p>
    <w:p w14:paraId="1ABA0999" w14:textId="6A9D75E6" w:rsidR="003920AF" w:rsidRPr="003317D4" w:rsidRDefault="00FE494F" w:rsidP="003317D4">
      <w:pPr>
        <w:tabs>
          <w:tab w:val="left" w:pos="567"/>
        </w:tabs>
        <w:spacing w:line="480" w:lineRule="auto"/>
      </w:pPr>
      <w:r w:rsidRPr="003317D4">
        <w:t>Feedback sensitivity analysis also replicated the pattern of results in the full sample analyses:</w:t>
      </w:r>
      <w:r w:rsidR="00EA137E" w:rsidRPr="003317D4">
        <w:t xml:space="preserve"> ASD individuals again showed on average significantly less win-stay and more lose-shift behavior relative to TD individuals, and for both there was a main effect of age (win-stay: diagnosis (</w:t>
      </w:r>
      <w:proofErr w:type="gramStart"/>
      <w:r w:rsidR="00EA137E" w:rsidRPr="003317D4">
        <w:rPr>
          <w:i/>
        </w:rPr>
        <w:t>F</w:t>
      </w:r>
      <w:r w:rsidR="00EA137E" w:rsidRPr="003317D4">
        <w:rPr>
          <w:vertAlign w:val="subscript"/>
        </w:rPr>
        <w:t>(</w:t>
      </w:r>
      <w:proofErr w:type="gramEnd"/>
      <w:r w:rsidR="00EA137E" w:rsidRPr="003317D4">
        <w:rPr>
          <w:vertAlign w:val="subscript"/>
        </w:rPr>
        <w:t>1,480.61)</w:t>
      </w:r>
      <w:r w:rsidR="00EA137E" w:rsidRPr="003317D4">
        <w:t xml:space="preserve">=9.22, </w:t>
      </w:r>
      <w:r w:rsidR="00EA137E" w:rsidRPr="003317D4">
        <w:rPr>
          <w:i/>
        </w:rPr>
        <w:t>p</w:t>
      </w:r>
      <w:r w:rsidR="00EA137E" w:rsidRPr="003317D4">
        <w:t>=.0025,</w:t>
      </w:r>
      <w:r w:rsidR="00EA137E" w:rsidRPr="003317D4">
        <w:rPr>
          <w:i/>
          <w:iCs/>
        </w:rPr>
        <w:t xml:space="preserve"> d</w:t>
      </w:r>
      <w:r w:rsidR="00EA137E" w:rsidRPr="003317D4">
        <w:t>=0.26), age group (</w:t>
      </w:r>
      <w:r w:rsidR="00EA137E" w:rsidRPr="003317D4">
        <w:rPr>
          <w:i/>
        </w:rPr>
        <w:t>F</w:t>
      </w:r>
      <w:r w:rsidR="00EA137E" w:rsidRPr="003317D4">
        <w:rPr>
          <w:vertAlign w:val="subscript"/>
        </w:rPr>
        <w:t>(2,455.25)</w:t>
      </w:r>
      <w:r w:rsidR="00EA137E" w:rsidRPr="003317D4">
        <w:t xml:space="preserve">=25.41, </w:t>
      </w:r>
      <w:r w:rsidR="00EA137E" w:rsidRPr="003317D4">
        <w:rPr>
          <w:i/>
        </w:rPr>
        <w:t>p</w:t>
      </w:r>
      <w:r w:rsidR="00EA137E" w:rsidRPr="003317D4">
        <w:t>=3.45×10</w:t>
      </w:r>
      <w:r w:rsidR="00EA137E" w:rsidRPr="003317D4">
        <w:rPr>
          <w:vertAlign w:val="superscript"/>
        </w:rPr>
        <w:t>−11</w:t>
      </w:r>
      <w:r w:rsidR="00EA137E" w:rsidRPr="003317D4">
        <w:t>); lose</w:t>
      </w:r>
      <w:r w:rsidR="00EA137E" w:rsidRPr="003317D4">
        <w:noBreakHyphen/>
        <w:t>shift: diagnosis (</w:t>
      </w:r>
      <w:r w:rsidR="00EA137E" w:rsidRPr="003317D4">
        <w:rPr>
          <w:i/>
        </w:rPr>
        <w:t>F</w:t>
      </w:r>
      <w:r w:rsidR="00EA137E" w:rsidRPr="003317D4">
        <w:rPr>
          <w:vertAlign w:val="subscript"/>
        </w:rPr>
        <w:t>(1,391.67)</w:t>
      </w:r>
      <w:r w:rsidR="00EA137E" w:rsidRPr="003317D4">
        <w:t xml:space="preserve">=9.42, </w:t>
      </w:r>
      <w:r w:rsidR="00EA137E" w:rsidRPr="003317D4">
        <w:rPr>
          <w:i/>
        </w:rPr>
        <w:t>p</w:t>
      </w:r>
      <w:r w:rsidR="00EA137E" w:rsidRPr="003317D4">
        <w:t xml:space="preserve">=.0023, </w:t>
      </w:r>
      <w:r w:rsidR="00EA137E" w:rsidRPr="003317D4">
        <w:rPr>
          <w:i/>
          <w:iCs/>
        </w:rPr>
        <w:t>d</w:t>
      </w:r>
      <w:r w:rsidR="00EA137E" w:rsidRPr="003317D4">
        <w:t>=0.30), age group (</w:t>
      </w:r>
      <w:r w:rsidR="00EA137E" w:rsidRPr="003317D4">
        <w:rPr>
          <w:i/>
        </w:rPr>
        <w:t>F</w:t>
      </w:r>
      <w:r w:rsidR="00EA137E" w:rsidRPr="003317D4">
        <w:rPr>
          <w:vertAlign w:val="subscript"/>
        </w:rPr>
        <w:t>(2,228.42)</w:t>
      </w:r>
      <w:r w:rsidR="00EA137E" w:rsidRPr="003317D4">
        <w:t xml:space="preserve">=15.58, </w:t>
      </w:r>
      <w:r w:rsidR="00EA137E" w:rsidRPr="003317D4">
        <w:rPr>
          <w:i/>
        </w:rPr>
        <w:t>p</w:t>
      </w:r>
      <w:r w:rsidR="00EA137E" w:rsidRPr="003317D4">
        <w:t>=4.54×10</w:t>
      </w:r>
      <w:r w:rsidR="00EA137E" w:rsidRPr="003317D4">
        <w:rPr>
          <w:vertAlign w:val="superscript"/>
        </w:rPr>
        <w:t>−7</w:t>
      </w:r>
      <w:r w:rsidR="00EA137E" w:rsidRPr="003317D4">
        <w:t>)</w:t>
      </w:r>
      <w:r w:rsidR="003317D4" w:rsidRPr="003317D4">
        <w:t>. As before, pairwise post-hoc comparisons showed</w:t>
      </w:r>
      <w:r w:rsidR="00EA137E" w:rsidRPr="003317D4">
        <w:t xml:space="preserve"> </w:t>
      </w:r>
      <w:proofErr w:type="gramStart"/>
      <w:r w:rsidR="00EA137E" w:rsidRPr="003317D4">
        <w:t>win-staying</w:t>
      </w:r>
      <w:proofErr w:type="gramEnd"/>
      <w:r w:rsidR="00EA137E" w:rsidRPr="003317D4">
        <w:t xml:space="preserve"> increased and lose-shifting decreased with age. </w:t>
      </w:r>
      <w:r w:rsidR="003317D4" w:rsidRPr="003317D4">
        <w:t xml:space="preserve">In these analyses, </w:t>
      </w:r>
      <w:r w:rsidR="00EA137E" w:rsidRPr="003317D4">
        <w:t xml:space="preserve">the predicted interaction between diagnosis and age group </w:t>
      </w:r>
      <w:r w:rsidR="003317D4" w:rsidRPr="003317D4">
        <w:t xml:space="preserve">for win-stay behavior </w:t>
      </w:r>
      <w:r w:rsidR="00EA137E" w:rsidRPr="003317D4">
        <w:t>was not significant (</w:t>
      </w:r>
      <w:r w:rsidR="00EA137E" w:rsidRPr="003317D4">
        <w:rPr>
          <w:i/>
        </w:rPr>
        <w:t>p</w:t>
      </w:r>
      <w:r w:rsidR="00EA137E" w:rsidRPr="003317D4">
        <w:t>=</w:t>
      </w:r>
      <w:proofErr w:type="gramStart"/>
      <w:r w:rsidR="00EA137E" w:rsidRPr="003317D4">
        <w:t>.1</w:t>
      </w:r>
      <w:proofErr w:type="gramEnd"/>
      <w:r w:rsidR="00EA137E" w:rsidRPr="003317D4">
        <w:t xml:space="preserve">), however, </w:t>
      </w:r>
      <w:r w:rsidR="003317D4" w:rsidRPr="003317D4">
        <w:t xml:space="preserve">pre-planned within-age group </w:t>
      </w:r>
      <w:r w:rsidR="00EA137E" w:rsidRPr="003317D4">
        <w:t>between-diagnosis group analysis showed ASD adolescents displayed less win-staying than TD adolescents</w:t>
      </w:r>
      <w:r w:rsidR="003317D4" w:rsidRPr="003317D4">
        <w:t>,</w:t>
      </w:r>
      <w:r w:rsidR="00EA137E" w:rsidRPr="003317D4">
        <w:t xml:space="preserve"> as in the full sample analyses (</w:t>
      </w:r>
      <w:r w:rsidR="00EA137E" w:rsidRPr="003317D4">
        <w:rPr>
          <w:i/>
        </w:rPr>
        <w:t>p</w:t>
      </w:r>
      <w:r w:rsidR="00EA137E" w:rsidRPr="003317D4">
        <w:t xml:space="preserve">=0.0007, </w:t>
      </w:r>
      <w:r w:rsidR="00EA137E" w:rsidRPr="003317D4">
        <w:rPr>
          <w:i/>
        </w:rPr>
        <w:t>d</w:t>
      </w:r>
      <w:r w:rsidR="003317D4" w:rsidRPr="003317D4">
        <w:t>=0.51). As before, this survived</w:t>
      </w:r>
      <w:r w:rsidR="00EA137E" w:rsidRPr="003317D4">
        <w:t xml:space="preserve"> </w:t>
      </w:r>
      <w:proofErr w:type="spellStart"/>
      <w:r w:rsidR="00EA137E" w:rsidRPr="003317D4">
        <w:t>Bonferroni</w:t>
      </w:r>
      <w:proofErr w:type="spellEnd"/>
      <w:r w:rsidR="00EA137E" w:rsidRPr="003317D4">
        <w:t xml:space="preserve"> correction (correcting for task behavioral measures × age groups: </w:t>
      </w:r>
      <w:r w:rsidR="00EA137E" w:rsidRPr="003317D4">
        <w:rPr>
          <w:i/>
        </w:rPr>
        <w:t>p</w:t>
      </w:r>
      <w:r w:rsidR="00EA137E" w:rsidRPr="003317D4">
        <w:t xml:space="preserve"> value =</w:t>
      </w:r>
      <w:proofErr w:type="gramStart"/>
      <w:r w:rsidR="00EA137E" w:rsidRPr="003317D4">
        <w:t>.05</w:t>
      </w:r>
      <w:proofErr w:type="gramEnd"/>
      <w:r w:rsidR="00EA137E" w:rsidRPr="003317D4">
        <w:t xml:space="preserve">/(3×3)=.0056). For lose-shift behavior, </w:t>
      </w:r>
      <w:r w:rsidR="003317D4" w:rsidRPr="003317D4">
        <w:t xml:space="preserve">the pattern of results was also unchanged: </w:t>
      </w:r>
      <w:r w:rsidR="00EA137E" w:rsidRPr="003317D4">
        <w:t>there was no significant interaction between diagnosis and age group (</w:t>
      </w:r>
      <w:r w:rsidR="00EA137E" w:rsidRPr="003317D4">
        <w:rPr>
          <w:i/>
        </w:rPr>
        <w:t>p</w:t>
      </w:r>
      <w:r w:rsidR="00EA137E" w:rsidRPr="003317D4">
        <w:t>=</w:t>
      </w:r>
      <w:proofErr w:type="gramStart"/>
      <w:r w:rsidR="00EA137E" w:rsidRPr="003317D4">
        <w:t>.4</w:t>
      </w:r>
      <w:proofErr w:type="gramEnd"/>
      <w:r w:rsidR="00EA137E" w:rsidRPr="003317D4">
        <w:t xml:space="preserve">) and no between-diagnosis group age group comparisons survived </w:t>
      </w:r>
      <w:proofErr w:type="spellStart"/>
      <w:r w:rsidR="00EA137E" w:rsidRPr="003317D4">
        <w:t>Bonferroni</w:t>
      </w:r>
      <w:proofErr w:type="spellEnd"/>
      <w:r w:rsidR="00EA137E" w:rsidRPr="003317D4">
        <w:t xml:space="preserve"> correction (</w:t>
      </w:r>
      <w:proofErr w:type="spellStart"/>
      <w:r w:rsidR="00EA137E" w:rsidRPr="003317D4">
        <w:rPr>
          <w:i/>
        </w:rPr>
        <w:t>p</w:t>
      </w:r>
      <w:r w:rsidR="00EA137E" w:rsidRPr="003317D4">
        <w:t>s</w:t>
      </w:r>
      <w:proofErr w:type="spellEnd"/>
      <w:r w:rsidR="00EA137E" w:rsidRPr="003317D4">
        <w:t xml:space="preserve">&gt;.008). </w:t>
      </w:r>
    </w:p>
    <w:p w14:paraId="31FDF0C7" w14:textId="20FBBE1E" w:rsidR="003317D4" w:rsidRPr="003317D4" w:rsidRDefault="003317D4" w:rsidP="003317D4">
      <w:pPr>
        <w:tabs>
          <w:tab w:val="left" w:pos="567"/>
        </w:tabs>
        <w:spacing w:line="480" w:lineRule="auto"/>
      </w:pPr>
      <w:r w:rsidRPr="003317D4">
        <w:t>To conclude, the pattern of results is largely unchanged when examining a ‘narrower’ ASD subsample (see Figure S</w:t>
      </w:r>
      <w:r w:rsidR="00961D08">
        <w:t>2</w:t>
      </w:r>
      <w:r w:rsidRPr="003317D4">
        <w:t xml:space="preserve">). </w:t>
      </w:r>
    </w:p>
    <w:sectPr w:rsidR="003317D4" w:rsidRPr="003317D4" w:rsidSect="006E59E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Roman">
    <w:panose1 w:val="00000500000000020000"/>
    <w:charset w:val="00"/>
    <w:family w:val="auto"/>
    <w:pitch w:val="variable"/>
    <w:sig w:usb0="E00002FF" w:usb1="5000205A"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137E"/>
    <w:rsid w:val="000A444E"/>
    <w:rsid w:val="0022096B"/>
    <w:rsid w:val="00252A53"/>
    <w:rsid w:val="002A7FFA"/>
    <w:rsid w:val="003317D4"/>
    <w:rsid w:val="00363F89"/>
    <w:rsid w:val="00391574"/>
    <w:rsid w:val="003920AF"/>
    <w:rsid w:val="003A37F2"/>
    <w:rsid w:val="004E345C"/>
    <w:rsid w:val="005E46F1"/>
    <w:rsid w:val="00633F87"/>
    <w:rsid w:val="006A25F4"/>
    <w:rsid w:val="006E59E1"/>
    <w:rsid w:val="007C283D"/>
    <w:rsid w:val="007C6E74"/>
    <w:rsid w:val="00961D08"/>
    <w:rsid w:val="00B0051C"/>
    <w:rsid w:val="00B153A3"/>
    <w:rsid w:val="00B212BC"/>
    <w:rsid w:val="00B960BC"/>
    <w:rsid w:val="00BC1F79"/>
    <w:rsid w:val="00E7668A"/>
    <w:rsid w:val="00EA137E"/>
    <w:rsid w:val="00F72BE5"/>
    <w:rsid w:val="00FC4EC8"/>
    <w:rsid w:val="00FE49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238D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37E"/>
    <w:rPr>
      <w:rFonts w:ascii="Times New Roman" w:hAnsi="Times New Roman" w:cs="Times New Roman"/>
    </w:rPr>
  </w:style>
  <w:style w:type="paragraph" w:styleId="Heading1">
    <w:name w:val="heading 1"/>
    <w:basedOn w:val="Normal"/>
    <w:next w:val="Normal"/>
    <w:link w:val="Heading1Char"/>
    <w:uiPriority w:val="9"/>
    <w:qFormat/>
    <w:rsid w:val="00EA13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A13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37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A137E"/>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EA137E"/>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E494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37E"/>
    <w:rPr>
      <w:rFonts w:ascii="Times New Roman" w:hAnsi="Times New Roman" w:cs="Times New Roman"/>
    </w:rPr>
  </w:style>
  <w:style w:type="paragraph" w:styleId="Heading1">
    <w:name w:val="heading 1"/>
    <w:basedOn w:val="Normal"/>
    <w:next w:val="Normal"/>
    <w:link w:val="Heading1Char"/>
    <w:uiPriority w:val="9"/>
    <w:qFormat/>
    <w:rsid w:val="00EA13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A13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37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A137E"/>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EA137E"/>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E4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86480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622</Words>
  <Characters>9250</Characters>
  <Application>Microsoft Macintosh Word</Application>
  <DocSecurity>0</DocSecurity>
  <Lines>77</Lines>
  <Paragraphs>21</Paragraphs>
  <ScaleCrop>false</ScaleCrop>
  <Company/>
  <LinksUpToDate>false</LinksUpToDate>
  <CharactersWithSpaces>10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Crawley</dc:creator>
  <cp:keywords/>
  <dc:description/>
  <cp:lastModifiedBy>Daisy Crawley</cp:lastModifiedBy>
  <cp:revision>16</cp:revision>
  <dcterms:created xsi:type="dcterms:W3CDTF">2020-05-27T10:32:00Z</dcterms:created>
  <dcterms:modified xsi:type="dcterms:W3CDTF">2020-10-08T08:30:00Z</dcterms:modified>
</cp:coreProperties>
</file>